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A9301A" w14:textId="686E77ED" w:rsidR="00FB2909" w:rsidRDefault="00FB2909" w:rsidP="00FB2909">
      <w:pPr>
        <w:pStyle w:val="Heading1"/>
        <w:tabs>
          <w:tab w:val="left" w:pos="7380"/>
        </w:tabs>
        <w:spacing w:after="120" w:line="480" w:lineRule="auto"/>
        <w:ind w:left="0" w:firstLine="0"/>
        <w:jc w:val="center"/>
        <w:rPr>
          <w:rFonts w:ascii="Times New Roman" w:hAnsi="Times New Roman"/>
          <w:sz w:val="36"/>
          <w:szCs w:val="24"/>
        </w:rPr>
      </w:pPr>
      <w:r>
        <w:rPr>
          <w:rFonts w:ascii="Times New Roman" w:hAnsi="Times New Roman"/>
          <w:sz w:val="36"/>
          <w:szCs w:val="24"/>
        </w:rPr>
        <w:t xml:space="preserve">Supplementary </w:t>
      </w:r>
      <w:r w:rsidR="00D60204">
        <w:rPr>
          <w:rFonts w:ascii="Times New Roman" w:hAnsi="Times New Roman"/>
          <w:sz w:val="36"/>
          <w:szCs w:val="24"/>
        </w:rPr>
        <w:t>Information</w:t>
      </w:r>
      <w:r>
        <w:rPr>
          <w:rFonts w:ascii="Times New Roman" w:hAnsi="Times New Roman"/>
          <w:sz w:val="36"/>
          <w:szCs w:val="24"/>
        </w:rPr>
        <w:t xml:space="preserve"> for</w:t>
      </w:r>
    </w:p>
    <w:p w14:paraId="2FC6CCE6" w14:textId="0EA73967" w:rsidR="00DE5DBF" w:rsidRDefault="006B1016" w:rsidP="0098396C">
      <w:pPr>
        <w:pStyle w:val="Heading1"/>
        <w:tabs>
          <w:tab w:val="left" w:pos="7380"/>
        </w:tabs>
        <w:spacing w:after="120" w:line="480" w:lineRule="auto"/>
        <w:ind w:left="0" w:firstLine="0"/>
        <w:rPr>
          <w:rFonts w:ascii="Times New Roman" w:hAnsi="Times New Roman"/>
          <w:sz w:val="36"/>
          <w:szCs w:val="32"/>
        </w:rPr>
      </w:pPr>
      <w:r>
        <w:rPr>
          <w:rFonts w:ascii="Times New Roman" w:hAnsi="Times New Roman"/>
          <w:sz w:val="36"/>
          <w:szCs w:val="24"/>
        </w:rPr>
        <w:t>Transport inhibition of</w:t>
      </w:r>
      <w:r w:rsidR="00DE5DBF">
        <w:rPr>
          <w:rFonts w:ascii="Times New Roman" w:hAnsi="Times New Roman"/>
          <w:sz w:val="36"/>
          <w:szCs w:val="24"/>
        </w:rPr>
        <w:t xml:space="preserve"> digoxin using several common P-gp expressing cell lines is not necessarily reporting </w:t>
      </w:r>
      <w:r w:rsidR="007A5636">
        <w:rPr>
          <w:rFonts w:ascii="Times New Roman" w:hAnsi="Times New Roman"/>
          <w:sz w:val="36"/>
          <w:szCs w:val="24"/>
        </w:rPr>
        <w:t xml:space="preserve">only </w:t>
      </w:r>
      <w:r w:rsidR="00DE5DBF">
        <w:rPr>
          <w:rFonts w:ascii="Times New Roman" w:hAnsi="Times New Roman"/>
          <w:sz w:val="36"/>
          <w:szCs w:val="24"/>
        </w:rPr>
        <w:t>on inhibitor binding to P-gp</w:t>
      </w:r>
      <w:r w:rsidR="00DE5DBF" w:rsidRPr="00E910DF">
        <w:rPr>
          <w:rFonts w:ascii="Times New Roman" w:hAnsi="Times New Roman"/>
          <w:sz w:val="36"/>
          <w:szCs w:val="32"/>
        </w:rPr>
        <w:t>.</w:t>
      </w:r>
    </w:p>
    <w:p w14:paraId="78AF5CE8" w14:textId="77777777" w:rsidR="00DE5DBF" w:rsidRPr="00BE56A2" w:rsidRDefault="00DE5DBF" w:rsidP="00E42A70">
      <w:pPr>
        <w:spacing w:line="480" w:lineRule="auto"/>
        <w:rPr>
          <w:lang w:eastAsia="en-US"/>
        </w:rPr>
      </w:pPr>
    </w:p>
    <w:p w14:paraId="7A8C29D0" w14:textId="459F8D3D" w:rsidR="00DE5DBF" w:rsidRPr="008341F1" w:rsidRDefault="00DE5DBF" w:rsidP="00DE5DBF">
      <w:pPr>
        <w:spacing w:after="120" w:line="480" w:lineRule="auto"/>
        <w:rPr>
          <w:lang w:val="sv-SE"/>
        </w:rPr>
      </w:pPr>
      <w:r w:rsidRPr="008341F1">
        <w:rPr>
          <w:lang w:val="sv-SE"/>
        </w:rPr>
        <w:t>Annie Albin Lumen</w:t>
      </w:r>
      <w:r w:rsidRPr="008341F1">
        <w:rPr>
          <w:vertAlign w:val="superscript"/>
          <w:lang w:val="sv-SE"/>
        </w:rPr>
        <w:t>#</w:t>
      </w:r>
      <w:r w:rsidRPr="008341F1">
        <w:rPr>
          <w:lang w:val="sv-SE"/>
        </w:rPr>
        <w:t>, Libin Li</w:t>
      </w:r>
      <w:r w:rsidRPr="008341F1">
        <w:rPr>
          <w:vertAlign w:val="superscript"/>
          <w:lang w:val="sv-SE"/>
        </w:rPr>
        <w:t>#</w:t>
      </w:r>
      <w:r w:rsidRPr="008341F1">
        <w:rPr>
          <w:lang w:val="sv-SE"/>
        </w:rPr>
        <w:t xml:space="preserve">, </w:t>
      </w:r>
      <w:r>
        <w:rPr>
          <w:lang w:val="sv-SE"/>
        </w:rPr>
        <w:t xml:space="preserve">Jiben Li, Zeba Ahmed, </w:t>
      </w:r>
      <w:r w:rsidR="005C498D">
        <w:rPr>
          <w:lang w:val="sv-SE"/>
        </w:rPr>
        <w:t xml:space="preserve">Zhou Meng, </w:t>
      </w:r>
      <w:r w:rsidRPr="008341F1">
        <w:rPr>
          <w:lang w:val="sv-SE"/>
        </w:rPr>
        <w:t>Albert Owen, Harma Ellens</w:t>
      </w:r>
      <w:r w:rsidR="000662EC" w:rsidRPr="008341F1">
        <w:rPr>
          <w:lang w:val="sv-SE"/>
        </w:rPr>
        <w:t>*</w:t>
      </w:r>
      <w:r w:rsidRPr="008341F1">
        <w:rPr>
          <w:lang w:val="sv-SE"/>
        </w:rPr>
        <w:t xml:space="preserve">, Ismael J. Hidalgo* &amp; Joe Bentz*. </w:t>
      </w:r>
    </w:p>
    <w:p w14:paraId="3C2396B1" w14:textId="77777777" w:rsidR="00852666" w:rsidRDefault="00852666" w:rsidP="00E42A70">
      <w:pPr>
        <w:spacing w:line="480" w:lineRule="auto"/>
        <w:rPr>
          <w:bCs/>
          <w:color w:val="000000"/>
        </w:rPr>
      </w:pPr>
      <w:r>
        <w:rPr>
          <w:bCs/>
          <w:color w:val="000000"/>
        </w:rPr>
        <w:br w:type="page"/>
      </w:r>
    </w:p>
    <w:p w14:paraId="3FDA1CF8" w14:textId="5E111731" w:rsidR="00325C7D" w:rsidRDefault="00055EA2" w:rsidP="00E42A70">
      <w:pPr>
        <w:spacing w:line="480" w:lineRule="auto"/>
        <w:rPr>
          <w:sz w:val="28"/>
        </w:rPr>
      </w:pPr>
      <w:r>
        <w:rPr>
          <w:sz w:val="28"/>
        </w:rPr>
        <w:lastRenderedPageBreak/>
        <w:t xml:space="preserve">File </w:t>
      </w:r>
      <w:r w:rsidR="002C02D2">
        <w:rPr>
          <w:sz w:val="28"/>
        </w:rPr>
        <w:t>S1</w:t>
      </w:r>
      <w:r w:rsidR="00852666" w:rsidRPr="005A63E7">
        <w:rPr>
          <w:sz w:val="28"/>
        </w:rPr>
        <w:t>.</w:t>
      </w:r>
      <w:r>
        <w:rPr>
          <w:sz w:val="28"/>
        </w:rPr>
        <w:t xml:space="preserve"> </w:t>
      </w:r>
      <w:r>
        <w:rPr>
          <w:sz w:val="28"/>
        </w:rPr>
        <w:t>Appendix</w:t>
      </w:r>
      <w:r w:rsidR="00852666" w:rsidRPr="005A63E7">
        <w:rPr>
          <w:sz w:val="28"/>
        </w:rPr>
        <w:t xml:space="preserve">  </w:t>
      </w:r>
    </w:p>
    <w:p w14:paraId="378E456A" w14:textId="76914BCB" w:rsidR="00852666" w:rsidRPr="00325C7D" w:rsidRDefault="00852666" w:rsidP="00E42A70">
      <w:pPr>
        <w:spacing w:line="480" w:lineRule="auto"/>
        <w:rPr>
          <w:sz w:val="28"/>
        </w:rPr>
      </w:pPr>
      <w:r w:rsidRPr="005A63E7">
        <w:rPr>
          <w:sz w:val="28"/>
        </w:rPr>
        <w:t>D</w:t>
      </w:r>
      <w:r>
        <w:rPr>
          <w:sz w:val="28"/>
        </w:rPr>
        <w:t>ifferential equations of the kinetic model for transport.</w:t>
      </w:r>
      <w:r w:rsidRPr="005A63E7">
        <w:rPr>
          <w:sz w:val="28"/>
        </w:rPr>
        <w:t xml:space="preserve">  </w:t>
      </w:r>
    </w:p>
    <w:p w14:paraId="6809D477" w14:textId="77777777" w:rsidR="00852666" w:rsidRDefault="00852666" w:rsidP="00852666">
      <w:pPr>
        <w:spacing w:after="240" w:line="480" w:lineRule="auto"/>
      </w:pPr>
      <w:r w:rsidRPr="007F7845">
        <w:t xml:space="preserve">The mass action </w:t>
      </w:r>
      <w:r>
        <w:t xml:space="preserve">reactions shown in Eqs. (1) and (2) yield the following mass action </w:t>
      </w:r>
      <w:r w:rsidRPr="007F7845">
        <w:t xml:space="preserve">equations.  The </w:t>
      </w:r>
      <w:r>
        <w:t>parameters and variable</w:t>
      </w:r>
      <w:r w:rsidRPr="007F7845">
        <w:t xml:space="preserve">s </w:t>
      </w:r>
      <w:r w:rsidR="00075EF1">
        <w:t>are</w:t>
      </w:r>
      <w:r w:rsidRPr="007F7845">
        <w:t xml:space="preserve"> defined </w:t>
      </w:r>
      <w:r>
        <w:t>below</w:t>
      </w:r>
      <w:r w:rsidR="00075EF1">
        <w:t xml:space="preserve"> in a Glossary</w:t>
      </w:r>
      <w:r w:rsidRPr="007F7845">
        <w:t>.</w:t>
      </w:r>
    </w:p>
    <w:p w14:paraId="5C28B4B7" w14:textId="77777777" w:rsidR="00852666" w:rsidRPr="007F7845" w:rsidRDefault="00852666" w:rsidP="00E42A70">
      <w:pPr>
        <w:spacing w:line="480" w:lineRule="auto"/>
      </w:pPr>
    </w:p>
    <w:p w14:paraId="20A9C85E" w14:textId="04F23E22" w:rsidR="00852666" w:rsidRDefault="00ED41EF" w:rsidP="00870D8E">
      <w:pPr>
        <w:spacing w:after="240" w:line="480" w:lineRule="auto"/>
        <w:jc w:val="right"/>
      </w:pPr>
      <w:r>
        <w:rPr>
          <w:noProof/>
          <w:position w:val="-882"/>
          <w:lang w:eastAsia="en-US"/>
        </w:rPr>
        <w:drawing>
          <wp:inline distT="0" distB="0" distL="0" distR="0" wp14:anchorId="7549CF16" wp14:editId="2B9A6618">
            <wp:extent cx="4970145" cy="6129655"/>
            <wp:effectExtent l="0" t="0" r="8255" b="0"/>
            <wp:docPr id="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70145" cy="6129655"/>
                    </a:xfrm>
                    <a:prstGeom prst="rect">
                      <a:avLst/>
                    </a:prstGeom>
                    <a:noFill/>
                    <a:ln>
                      <a:noFill/>
                    </a:ln>
                  </pic:spPr>
                </pic:pic>
              </a:graphicData>
            </a:graphic>
          </wp:inline>
        </w:drawing>
      </w:r>
      <w:r w:rsidR="00852666">
        <w:tab/>
      </w:r>
      <w:r w:rsidR="00852666">
        <w:tab/>
      </w:r>
      <w:r w:rsidR="00852666" w:rsidRPr="007F7845">
        <w:t>(</w:t>
      </w:r>
      <w:r w:rsidR="00D60204">
        <w:t>S</w:t>
      </w:r>
      <w:r w:rsidR="00852666">
        <w:t>.</w:t>
      </w:r>
      <w:r w:rsidR="00871743">
        <w:t>1</w:t>
      </w:r>
      <w:r w:rsidR="00852666" w:rsidRPr="007F7845">
        <w:t>)</w:t>
      </w:r>
      <w:r w:rsidR="00852666">
        <w:br w:type="page"/>
      </w:r>
    </w:p>
    <w:p w14:paraId="2C78899A" w14:textId="77777777" w:rsidR="00852666" w:rsidRDefault="00852666" w:rsidP="00E42A70">
      <w:pPr>
        <w:spacing w:line="480" w:lineRule="auto"/>
        <w:ind w:hanging="7"/>
      </w:pPr>
    </w:p>
    <w:p w14:paraId="2743AF6A" w14:textId="08904646" w:rsidR="00852666" w:rsidRPr="005A63E7" w:rsidRDefault="00055EA2" w:rsidP="00852666">
      <w:pPr>
        <w:spacing w:after="240" w:line="480" w:lineRule="auto"/>
        <w:rPr>
          <w:sz w:val="28"/>
        </w:rPr>
      </w:pPr>
      <w:r>
        <w:rPr>
          <w:sz w:val="28"/>
        </w:rPr>
        <w:t xml:space="preserve">File </w:t>
      </w:r>
      <w:r w:rsidR="00D92EB8">
        <w:rPr>
          <w:sz w:val="28"/>
        </w:rPr>
        <w:t>S1</w:t>
      </w:r>
      <w:r w:rsidR="00852666" w:rsidRPr="005A63E7">
        <w:rPr>
          <w:sz w:val="28"/>
        </w:rPr>
        <w:t>.</w:t>
      </w:r>
      <w:r>
        <w:rPr>
          <w:sz w:val="28"/>
        </w:rPr>
        <w:t xml:space="preserve"> </w:t>
      </w:r>
      <w:r w:rsidRPr="005A63E7">
        <w:rPr>
          <w:sz w:val="28"/>
        </w:rPr>
        <w:t>Glossary</w:t>
      </w:r>
      <w:bookmarkStart w:id="0" w:name="_GoBack"/>
      <w:bookmarkEnd w:id="0"/>
    </w:p>
    <w:p w14:paraId="6AAD4082" w14:textId="2B9DF7FF" w:rsidR="00852666" w:rsidRPr="007F7845" w:rsidRDefault="00DB44B3" w:rsidP="00852666">
      <w:pPr>
        <w:spacing w:after="240" w:line="480" w:lineRule="auto"/>
      </w:pPr>
      <w:r>
        <w:t xml:space="preserve">Definitions of variables and parameters used in the Mass Action equations shown in Appendix S1.  </w:t>
      </w:r>
      <w:r w:rsidR="00852666" w:rsidRPr="007F7845">
        <w:t xml:space="preserve">Unless otherwise specified, units for all concentrations are molar, either in the aqueous media or within the lipid bilayer, all times are seconds and all partition coefficients are </w:t>
      </w:r>
      <w:r w:rsidR="00DF1E3C">
        <w:t>[mols drug/L</w:t>
      </w:r>
      <w:r w:rsidR="00852666" w:rsidRPr="007F7845">
        <w:t>(lipid)</w:t>
      </w:r>
      <w:r w:rsidR="00DF1E3C">
        <w:t>]</w:t>
      </w:r>
      <w:r w:rsidR="00852666" w:rsidRPr="007F7845">
        <w:t>/</w:t>
      </w:r>
      <w:r w:rsidR="00DF1E3C" w:rsidRPr="00DF1E3C">
        <w:t xml:space="preserve"> </w:t>
      </w:r>
      <w:r w:rsidR="00DF1E3C">
        <w:t>[mols drug/L</w:t>
      </w:r>
      <w:r w:rsidR="00DF1E3C" w:rsidRPr="007F7845">
        <w:t>(</w:t>
      </w:r>
      <w:r w:rsidR="00DF1E3C">
        <w:t>aqueous buffer</w:t>
      </w:r>
      <w:r w:rsidR="00DF1E3C" w:rsidRPr="007F7845">
        <w:t>)</w:t>
      </w:r>
      <w:r w:rsidR="00DF1E3C">
        <w:t>]</w:t>
      </w:r>
      <w:r w:rsidR="00852666" w:rsidRPr="007F7845">
        <w:t>.</w:t>
      </w:r>
    </w:p>
    <w:p w14:paraId="1390B49D" w14:textId="77777777" w:rsidR="00852666" w:rsidRPr="007F7845" w:rsidRDefault="00852666" w:rsidP="00852666">
      <w:pPr>
        <w:spacing w:after="240" w:line="480" w:lineRule="auto"/>
        <w:ind w:left="1080" w:hanging="1080"/>
      </w:pPr>
      <w:r w:rsidRPr="007F7845">
        <w:t>A</w:t>
      </w:r>
      <w:r w:rsidRPr="007F7845">
        <w:tab/>
        <w:t>Area of the Transwell insert (</w:t>
      </w:r>
      <w:r>
        <w:t>=</w:t>
      </w:r>
      <w:r w:rsidRPr="007F7845">
        <w:t>1.13cm</w:t>
      </w:r>
      <w:r w:rsidRPr="007F7845">
        <w:rPr>
          <w:vertAlign w:val="superscript"/>
        </w:rPr>
        <w:t>2</w:t>
      </w:r>
      <w:r w:rsidRPr="007F7845">
        <w:t xml:space="preserve">)  </w:t>
      </w:r>
    </w:p>
    <w:p w14:paraId="316DA867" w14:textId="77777777" w:rsidR="00852666" w:rsidRPr="007F7845" w:rsidRDefault="00852666" w:rsidP="00852666">
      <w:pPr>
        <w:spacing w:after="240" w:line="480" w:lineRule="auto"/>
        <w:ind w:left="1080" w:hanging="1080"/>
      </w:pPr>
      <w:r w:rsidRPr="007F7845">
        <w:t>A</w:t>
      </w:r>
      <w:r w:rsidRPr="007F7845">
        <w:rPr>
          <w:vertAlign w:val="subscript"/>
        </w:rPr>
        <w:t>A</w:t>
      </w:r>
      <w:r w:rsidRPr="007F7845">
        <w:tab/>
        <w:t>Area of the apical membrane</w:t>
      </w:r>
      <w:r>
        <w:t xml:space="preserve"> (=2A)</w:t>
      </w:r>
    </w:p>
    <w:p w14:paraId="56E24831" w14:textId="77777777" w:rsidR="00852666" w:rsidRPr="007F7845" w:rsidRDefault="00852666" w:rsidP="00852666">
      <w:pPr>
        <w:spacing w:after="240" w:line="480" w:lineRule="auto"/>
        <w:ind w:left="1080" w:hanging="1080"/>
      </w:pPr>
      <w:r w:rsidRPr="007F7845">
        <w:t>A</w:t>
      </w:r>
      <w:r w:rsidRPr="007F7845">
        <w:rPr>
          <w:vertAlign w:val="subscript"/>
        </w:rPr>
        <w:t>B</w:t>
      </w:r>
      <w:r w:rsidRPr="007F7845">
        <w:tab/>
        <w:t>Area of the basolateral membrane</w:t>
      </w:r>
      <w:r>
        <w:t xml:space="preserve"> (=2A)</w:t>
      </w:r>
    </w:p>
    <w:p w14:paraId="41F8524C" w14:textId="77777777" w:rsidR="00852666" w:rsidRPr="007F7845" w:rsidRDefault="00852666" w:rsidP="00852666">
      <w:pPr>
        <w:spacing w:after="240" w:line="480" w:lineRule="auto"/>
        <w:ind w:left="1080" w:hanging="1080"/>
      </w:pPr>
      <w:r w:rsidRPr="007F7845">
        <w:t>C</w:t>
      </w:r>
      <w:r w:rsidRPr="007F7845">
        <w:rPr>
          <w:vertAlign w:val="subscript"/>
        </w:rPr>
        <w:t>A</w:t>
      </w:r>
      <w:r w:rsidRPr="007F7845">
        <w:tab/>
        <w:t>concentration of substrate in apical chamber</w:t>
      </w:r>
      <w:r w:rsidRPr="007F7845">
        <w:tab/>
      </w:r>
    </w:p>
    <w:p w14:paraId="6E7A06EC" w14:textId="77777777" w:rsidR="00852666" w:rsidRPr="007F7845" w:rsidRDefault="00852666" w:rsidP="00852666">
      <w:pPr>
        <w:spacing w:after="240" w:line="480" w:lineRule="auto"/>
        <w:ind w:left="1080" w:hanging="1080"/>
      </w:pPr>
      <w:r w:rsidRPr="007F7845">
        <w:t>C</w:t>
      </w:r>
      <w:r w:rsidRPr="007F7845">
        <w:rPr>
          <w:vertAlign w:val="subscript"/>
        </w:rPr>
        <w:t>B</w:t>
      </w:r>
      <w:r w:rsidRPr="007F7845">
        <w:tab/>
        <w:t>concentration of substrate in basolateral chamber</w:t>
      </w:r>
    </w:p>
    <w:p w14:paraId="5A68795A" w14:textId="77777777" w:rsidR="00852666" w:rsidRPr="007F7845" w:rsidRDefault="00852666" w:rsidP="00852666">
      <w:pPr>
        <w:spacing w:after="240" w:line="480" w:lineRule="auto"/>
        <w:ind w:left="1080" w:hanging="1080"/>
      </w:pPr>
      <w:r w:rsidRPr="007F7845">
        <w:t>C</w:t>
      </w:r>
      <w:r w:rsidRPr="007F7845">
        <w:rPr>
          <w:vertAlign w:val="subscript"/>
        </w:rPr>
        <w:t>C</w:t>
      </w:r>
      <w:r w:rsidRPr="007F7845">
        <w:tab/>
        <w:t>concentration of substrate in cytosol</w:t>
      </w:r>
      <w:r w:rsidRPr="007F7845">
        <w:tab/>
      </w:r>
    </w:p>
    <w:p w14:paraId="75046801" w14:textId="77777777" w:rsidR="00852666" w:rsidRPr="007F7845" w:rsidRDefault="00852666" w:rsidP="00852666">
      <w:pPr>
        <w:spacing w:after="240" w:line="480" w:lineRule="auto"/>
        <w:ind w:left="1080" w:hanging="1080"/>
      </w:pPr>
      <w:r w:rsidRPr="007F7845">
        <w:t>C</w:t>
      </w:r>
      <w:r w:rsidRPr="007F7845">
        <w:rPr>
          <w:vertAlign w:val="subscript"/>
        </w:rPr>
        <w:t>PC</w:t>
      </w:r>
      <w:r w:rsidRPr="007F7845">
        <w:tab/>
        <w:t>concentration of substrate in cy</w:t>
      </w:r>
      <w:r>
        <w:t>tosolic face of plasma membrane</w:t>
      </w:r>
      <w:r w:rsidRPr="007F7845">
        <w:t xml:space="preserve"> </w:t>
      </w:r>
      <w:r>
        <w:t>(=</w:t>
      </w:r>
      <w:r w:rsidRPr="007F7845">
        <w:t>K</w:t>
      </w:r>
      <w:r w:rsidRPr="007F7845">
        <w:rPr>
          <w:vertAlign w:val="subscript"/>
        </w:rPr>
        <w:t>PC</w:t>
      </w:r>
      <w:r w:rsidRPr="007F7845">
        <w:t>C</w:t>
      </w:r>
      <w:r w:rsidRPr="007F7845">
        <w:rPr>
          <w:vertAlign w:val="subscript"/>
        </w:rPr>
        <w:t>C</w:t>
      </w:r>
      <w:r>
        <w:t>)</w:t>
      </w:r>
      <w:r w:rsidRPr="007F7845">
        <w:tab/>
      </w:r>
    </w:p>
    <w:p w14:paraId="4516E74C" w14:textId="77777777" w:rsidR="00852666" w:rsidRPr="007F7845" w:rsidRDefault="00852666" w:rsidP="00852666">
      <w:pPr>
        <w:spacing w:after="240" w:line="480" w:lineRule="auto"/>
        <w:ind w:left="1080" w:hanging="1080"/>
      </w:pPr>
      <w:r w:rsidRPr="007F7845">
        <w:t>K</w:t>
      </w:r>
      <w:r w:rsidRPr="007F7845">
        <w:rPr>
          <w:vertAlign w:val="subscript"/>
        </w:rPr>
        <w:t>AO</w:t>
      </w:r>
      <w:r w:rsidRPr="007F7845">
        <w:tab/>
        <w:t>equilibrium partition coefficient for substrate from the apical chamber to the apical membrane outer monolayer</w:t>
      </w:r>
    </w:p>
    <w:p w14:paraId="1AB42F0B" w14:textId="77777777" w:rsidR="00852666" w:rsidRPr="007F7845" w:rsidRDefault="00852666" w:rsidP="00852666">
      <w:pPr>
        <w:spacing w:after="240" w:line="480" w:lineRule="auto"/>
        <w:ind w:left="1080" w:hanging="1080"/>
      </w:pPr>
      <w:r w:rsidRPr="007F7845">
        <w:t>K</w:t>
      </w:r>
      <w:r w:rsidRPr="007F7845">
        <w:rPr>
          <w:vertAlign w:val="subscript"/>
        </w:rPr>
        <w:t>BO</w:t>
      </w:r>
      <w:r w:rsidRPr="007F7845">
        <w:tab/>
        <w:t>equilibrium partition coefficient for substrate from the basolateral chamber to the basolateral membrane outer monolayer</w:t>
      </w:r>
    </w:p>
    <w:p w14:paraId="0D7D8A12" w14:textId="77777777" w:rsidR="00852666" w:rsidRPr="007F7845" w:rsidRDefault="00852666" w:rsidP="00852666">
      <w:pPr>
        <w:spacing w:after="240" w:line="480" w:lineRule="auto"/>
        <w:ind w:left="1080" w:hanging="1080"/>
      </w:pPr>
      <w:r w:rsidRPr="007F7845">
        <w:t>K</w:t>
      </w:r>
      <w:r w:rsidRPr="007F7845">
        <w:rPr>
          <w:vertAlign w:val="subscript"/>
        </w:rPr>
        <w:t>PC</w:t>
      </w:r>
      <w:r w:rsidRPr="007F7845">
        <w:tab/>
        <w:t>equilibrium partition coefficient for substrate from the cytosol to the plasma cytosolic monolayer</w:t>
      </w:r>
    </w:p>
    <w:p w14:paraId="24269C8C" w14:textId="77777777" w:rsidR="00852666" w:rsidRPr="007F7845" w:rsidRDefault="00852666" w:rsidP="00852666">
      <w:pPr>
        <w:spacing w:after="240" w:line="480" w:lineRule="auto"/>
        <w:ind w:left="1080" w:hanging="1080"/>
      </w:pPr>
      <w:r w:rsidRPr="007F7845">
        <w:t>K</w:t>
      </w:r>
      <w:r w:rsidRPr="007F7845">
        <w:rPr>
          <w:vertAlign w:val="subscript"/>
        </w:rPr>
        <w:t>QAO</w:t>
      </w:r>
      <w:r w:rsidRPr="007F7845">
        <w:tab/>
        <w:t>equilibrium partition coefficient for inhibitor from the apical chamber to the apical membrane outer monolayer</w:t>
      </w:r>
    </w:p>
    <w:p w14:paraId="78506FB0" w14:textId="77777777" w:rsidR="00852666" w:rsidRPr="007F7845" w:rsidRDefault="00852666" w:rsidP="00852666">
      <w:pPr>
        <w:spacing w:after="240" w:line="480" w:lineRule="auto"/>
        <w:ind w:left="1080" w:hanging="1080"/>
      </w:pPr>
      <w:r w:rsidRPr="007F7845">
        <w:t>K</w:t>
      </w:r>
      <w:r w:rsidRPr="007F7845">
        <w:rPr>
          <w:vertAlign w:val="subscript"/>
        </w:rPr>
        <w:t>QBO</w:t>
      </w:r>
      <w:r w:rsidRPr="007F7845">
        <w:tab/>
        <w:t>equilibrium partition coefficient for inhibitor from the basolateral chamber to the basolateral membrane outer monolayer</w:t>
      </w:r>
    </w:p>
    <w:p w14:paraId="40D9A20E" w14:textId="77777777" w:rsidR="00852666" w:rsidRPr="007F7845" w:rsidRDefault="00852666" w:rsidP="00852666">
      <w:pPr>
        <w:spacing w:after="240" w:line="480" w:lineRule="auto"/>
        <w:ind w:left="1080" w:hanging="1080"/>
      </w:pPr>
      <w:r w:rsidRPr="007F7845">
        <w:t>K</w:t>
      </w:r>
      <w:r w:rsidRPr="007F7845">
        <w:rPr>
          <w:vertAlign w:val="subscript"/>
        </w:rPr>
        <w:t>QPC</w:t>
      </w:r>
      <w:r w:rsidRPr="007F7845">
        <w:tab/>
        <w:t>equilibrium partition coefficient for inhibitor from the cytosol to the plasma cytosolic monolayer</w:t>
      </w:r>
    </w:p>
    <w:p w14:paraId="782ADB4F" w14:textId="77777777" w:rsidR="00852666" w:rsidRPr="007F7845" w:rsidRDefault="00852666" w:rsidP="00852666">
      <w:pPr>
        <w:spacing w:after="240" w:line="480" w:lineRule="auto"/>
        <w:ind w:left="1080" w:hanging="1080"/>
      </w:pPr>
      <w:r w:rsidRPr="007F7845">
        <w:t>k</w:t>
      </w:r>
      <w:r w:rsidRPr="007F7845">
        <w:rPr>
          <w:vertAlign w:val="subscript"/>
        </w:rPr>
        <w:t>1</w:t>
      </w:r>
      <w:r w:rsidRPr="007F7845">
        <w:tab/>
        <w:t>second order rate constant for substrate binding to P-gp from inner plasma membrane (M</w:t>
      </w:r>
      <w:r w:rsidRPr="007F7845">
        <w:rPr>
          <w:vertAlign w:val="superscript"/>
        </w:rPr>
        <w:t>-1</w:t>
      </w:r>
      <w:r w:rsidRPr="007F7845">
        <w:t>s</w:t>
      </w:r>
      <w:r w:rsidRPr="007F7845">
        <w:rPr>
          <w:vertAlign w:val="superscript"/>
        </w:rPr>
        <w:t>-1</w:t>
      </w:r>
      <w:r w:rsidRPr="007F7845">
        <w:t>)</w:t>
      </w:r>
    </w:p>
    <w:p w14:paraId="1F2C58F1" w14:textId="77777777" w:rsidR="00852666" w:rsidRPr="007F7845" w:rsidRDefault="00852666" w:rsidP="00852666">
      <w:pPr>
        <w:spacing w:after="240" w:line="480" w:lineRule="auto"/>
        <w:ind w:left="1080" w:hanging="1080"/>
      </w:pPr>
      <w:r w:rsidRPr="007F7845">
        <w:t>k</w:t>
      </w:r>
      <w:r w:rsidRPr="007F7845">
        <w:rPr>
          <w:vertAlign w:val="subscript"/>
        </w:rPr>
        <w:t>1Q</w:t>
      </w:r>
      <w:r w:rsidRPr="007F7845">
        <w:tab/>
        <w:t>second order rate constant for inhibitor binding to P-gp from inner plasma membrane (M</w:t>
      </w:r>
      <w:r w:rsidRPr="007F7845">
        <w:rPr>
          <w:vertAlign w:val="superscript"/>
        </w:rPr>
        <w:t>-1</w:t>
      </w:r>
      <w:r w:rsidRPr="007F7845">
        <w:t>s</w:t>
      </w:r>
      <w:r w:rsidRPr="007F7845">
        <w:rPr>
          <w:vertAlign w:val="superscript"/>
        </w:rPr>
        <w:t>-1</w:t>
      </w:r>
      <w:r w:rsidRPr="007F7845">
        <w:t>), assumed equal to k</w:t>
      </w:r>
      <w:r w:rsidRPr="007F7845">
        <w:rPr>
          <w:vertAlign w:val="subscript"/>
        </w:rPr>
        <w:t>1</w:t>
      </w:r>
      <w:r w:rsidRPr="007F7845">
        <w:t>.</w:t>
      </w:r>
    </w:p>
    <w:p w14:paraId="035CD71E" w14:textId="77777777" w:rsidR="00852666" w:rsidRPr="007F7845" w:rsidRDefault="00852666" w:rsidP="00852666">
      <w:pPr>
        <w:spacing w:after="240" w:line="480" w:lineRule="auto"/>
        <w:ind w:left="1080" w:hanging="1080"/>
      </w:pPr>
      <w:r w:rsidRPr="007F7845">
        <w:t>k</w:t>
      </w:r>
      <w:r w:rsidRPr="007F7845">
        <w:rPr>
          <w:vertAlign w:val="subscript"/>
        </w:rPr>
        <w:t>2</w:t>
      </w:r>
      <w:r w:rsidRPr="007F7845">
        <w:tab/>
        <w:t>first order rate constant for substrate efflux from P-gp to the apical chamber (s</w:t>
      </w:r>
      <w:r w:rsidRPr="007F7845">
        <w:rPr>
          <w:vertAlign w:val="superscript"/>
        </w:rPr>
        <w:t>-1</w:t>
      </w:r>
      <w:r w:rsidRPr="007F7845">
        <w:t>)</w:t>
      </w:r>
    </w:p>
    <w:p w14:paraId="1BB54AE7" w14:textId="77777777" w:rsidR="00852666" w:rsidRPr="007F7845" w:rsidRDefault="00852666" w:rsidP="00852666">
      <w:pPr>
        <w:spacing w:after="240" w:line="480" w:lineRule="auto"/>
        <w:ind w:left="1080" w:hanging="1080"/>
      </w:pPr>
      <w:r w:rsidRPr="007F7845">
        <w:t>k</w:t>
      </w:r>
      <w:r w:rsidRPr="007F7845">
        <w:rPr>
          <w:vertAlign w:val="subscript"/>
        </w:rPr>
        <w:t>2Q</w:t>
      </w:r>
      <w:r w:rsidRPr="007F7845">
        <w:tab/>
        <w:t>first order rate constant for inhibitor efflux from P-gp to the apical chamber (s</w:t>
      </w:r>
      <w:r w:rsidRPr="007F7845">
        <w:rPr>
          <w:vertAlign w:val="superscript"/>
        </w:rPr>
        <w:t>-1</w:t>
      </w:r>
      <w:r w:rsidRPr="007F7845">
        <w:t>)</w:t>
      </w:r>
    </w:p>
    <w:p w14:paraId="150751D1" w14:textId="77777777" w:rsidR="00852666" w:rsidRDefault="00852666" w:rsidP="00852666">
      <w:pPr>
        <w:spacing w:after="240" w:line="480" w:lineRule="auto"/>
        <w:ind w:left="1080" w:hanging="1080"/>
      </w:pPr>
      <w:r w:rsidRPr="007F7845">
        <w:t>k</w:t>
      </w:r>
      <w:r>
        <w:rPr>
          <w:vertAlign w:val="subscript"/>
        </w:rPr>
        <w:t>A</w:t>
      </w:r>
      <w:r w:rsidRPr="007F7845">
        <w:tab/>
        <w:t xml:space="preserve">first order rate constant for </w:t>
      </w:r>
      <w:r>
        <w:t xml:space="preserve">the </w:t>
      </w:r>
      <w:r w:rsidR="001E49C4">
        <w:t xml:space="preserve">apical uptake </w:t>
      </w:r>
      <w:r>
        <w:t>transporter</w:t>
      </w:r>
      <w:r w:rsidR="001E49C4">
        <w:t>.</w:t>
      </w:r>
    </w:p>
    <w:p w14:paraId="54DA86DB" w14:textId="77777777" w:rsidR="00852666" w:rsidRDefault="00852666" w:rsidP="00852666">
      <w:pPr>
        <w:spacing w:after="240" w:line="480" w:lineRule="auto"/>
        <w:ind w:left="1080" w:hanging="1080"/>
      </w:pPr>
      <w:r w:rsidRPr="007F7845">
        <w:t>k</w:t>
      </w:r>
      <w:r>
        <w:rPr>
          <w:vertAlign w:val="subscript"/>
        </w:rPr>
        <w:t>B</w:t>
      </w:r>
      <w:r w:rsidRPr="007F7845">
        <w:tab/>
        <w:t xml:space="preserve">first order rate constant for </w:t>
      </w:r>
      <w:r>
        <w:t xml:space="preserve">the </w:t>
      </w:r>
      <w:r w:rsidR="00616610">
        <w:t xml:space="preserve">basolateral uptake </w:t>
      </w:r>
      <w:r>
        <w:t>transporter</w:t>
      </w:r>
      <w:r w:rsidR="001E49C4">
        <w:t>.</w:t>
      </w:r>
    </w:p>
    <w:p w14:paraId="5E7467C8" w14:textId="77777777" w:rsidR="00852666" w:rsidRPr="007F7845" w:rsidRDefault="00852666" w:rsidP="00852666">
      <w:pPr>
        <w:spacing w:after="240" w:line="480" w:lineRule="auto"/>
        <w:ind w:left="1080" w:hanging="1080"/>
      </w:pPr>
      <w:r w:rsidRPr="007F7845">
        <w:t>k</w:t>
      </w:r>
      <w:r w:rsidRPr="007F7845">
        <w:rPr>
          <w:vertAlign w:val="subscript"/>
        </w:rPr>
        <w:t>r</w:t>
      </w:r>
      <w:r w:rsidRPr="007F7845">
        <w:tab/>
        <w:t>first order rate constant for substrate dissociation from P-gp back into the inner plasma membrane (s</w:t>
      </w:r>
      <w:r w:rsidRPr="007F7845">
        <w:rPr>
          <w:vertAlign w:val="superscript"/>
        </w:rPr>
        <w:t>-1</w:t>
      </w:r>
      <w:r w:rsidRPr="007F7845">
        <w:t>)</w:t>
      </w:r>
    </w:p>
    <w:p w14:paraId="32BE56E6" w14:textId="77777777" w:rsidR="00852666" w:rsidRPr="007F7845" w:rsidRDefault="00852666" w:rsidP="00852666">
      <w:pPr>
        <w:spacing w:after="240" w:line="480" w:lineRule="auto"/>
        <w:ind w:left="1080" w:hanging="1080"/>
      </w:pPr>
      <w:r w:rsidRPr="007F7845">
        <w:t>k</w:t>
      </w:r>
      <w:r w:rsidRPr="007F7845">
        <w:rPr>
          <w:vertAlign w:val="subscript"/>
        </w:rPr>
        <w:t>rQ</w:t>
      </w:r>
      <w:r w:rsidRPr="007F7845">
        <w:tab/>
        <w:t>first order rate constant for inhibitor dissociation from P-gp back into the inner plasma membrane (s</w:t>
      </w:r>
      <w:r w:rsidRPr="007F7845">
        <w:rPr>
          <w:vertAlign w:val="superscript"/>
        </w:rPr>
        <w:t>-1</w:t>
      </w:r>
      <w:r w:rsidRPr="007F7845">
        <w:t>)</w:t>
      </w:r>
    </w:p>
    <w:p w14:paraId="4B1876F7" w14:textId="77777777" w:rsidR="00852666" w:rsidRPr="007F7845" w:rsidRDefault="00852666" w:rsidP="00852666">
      <w:pPr>
        <w:spacing w:after="240" w:line="480" w:lineRule="auto"/>
        <w:ind w:left="1080" w:hanging="1080"/>
      </w:pPr>
      <w:r w:rsidRPr="007F7845">
        <w:t>k</w:t>
      </w:r>
      <w:r w:rsidRPr="007F7845">
        <w:rPr>
          <w:vertAlign w:val="subscript"/>
        </w:rPr>
        <w:t>v</w:t>
      </w:r>
      <w:r w:rsidRPr="007F7845">
        <w:tab/>
        <w:t>first order rate constant for substrate loss from aqueous chambers, e.g. mass balance (s</w:t>
      </w:r>
      <w:r w:rsidRPr="007F7845">
        <w:rPr>
          <w:vertAlign w:val="superscript"/>
        </w:rPr>
        <w:t>-1</w:t>
      </w:r>
      <w:r w:rsidRPr="007F7845">
        <w:t>)</w:t>
      </w:r>
    </w:p>
    <w:p w14:paraId="0498D187" w14:textId="77777777" w:rsidR="00852666" w:rsidRPr="007F7845" w:rsidRDefault="00852666" w:rsidP="00852666">
      <w:pPr>
        <w:spacing w:after="240" w:line="480" w:lineRule="auto"/>
        <w:ind w:left="1080" w:hanging="1080"/>
      </w:pPr>
      <w:r w:rsidRPr="007F7845">
        <w:t>P</w:t>
      </w:r>
      <w:r w:rsidRPr="007F7845">
        <w:rPr>
          <w:vertAlign w:val="subscript"/>
        </w:rPr>
        <w:t>BA</w:t>
      </w:r>
      <w:r w:rsidRPr="007F7845">
        <w:tab/>
      </w:r>
      <w:r>
        <w:t>+GF120918</w:t>
      </w:r>
      <w:r w:rsidRPr="007F7845">
        <w:t xml:space="preserve"> permeability coefficient across the confluent monolayer from basolateral to apical chambers, equals B&gt;A permeability divided by 2A (nm/s)</w:t>
      </w:r>
    </w:p>
    <w:p w14:paraId="75AADBD1" w14:textId="77777777" w:rsidR="00852666" w:rsidRPr="007F7845" w:rsidRDefault="00852666" w:rsidP="00852666">
      <w:pPr>
        <w:spacing w:after="240" w:line="480" w:lineRule="auto"/>
        <w:ind w:left="1080" w:hanging="1080"/>
      </w:pPr>
      <w:r w:rsidRPr="007F7845">
        <w:t>P</w:t>
      </w:r>
      <w:r w:rsidRPr="007F7845">
        <w:rPr>
          <w:vertAlign w:val="subscript"/>
        </w:rPr>
        <w:t>AB</w:t>
      </w:r>
      <w:r w:rsidRPr="007F7845">
        <w:tab/>
      </w:r>
      <w:r>
        <w:t>+GF120918</w:t>
      </w:r>
      <w:r w:rsidRPr="007F7845">
        <w:t xml:space="preserve"> measured permeability coefficient across the confluent monolayer from apical to basolateral chambers, equals A&gt;B permeability divided by 2A (nm/s)</w:t>
      </w:r>
    </w:p>
    <w:p w14:paraId="36BFCE79" w14:textId="77777777" w:rsidR="00852666" w:rsidRPr="007F7845" w:rsidRDefault="00852666" w:rsidP="00852666">
      <w:pPr>
        <w:spacing w:after="240" w:line="480" w:lineRule="auto"/>
        <w:ind w:left="1080" w:hanging="1080"/>
      </w:pPr>
      <w:r w:rsidRPr="007F7845">
        <w:t>P</w:t>
      </w:r>
      <w:r w:rsidRPr="007F7845">
        <w:rPr>
          <w:vertAlign w:val="subscript"/>
        </w:rPr>
        <w:t>BC</w:t>
      </w:r>
      <w:r w:rsidRPr="007F7845">
        <w:tab/>
      </w:r>
      <w:r>
        <w:t>+GF120918</w:t>
      </w:r>
      <w:r w:rsidRPr="007F7845">
        <w:t xml:space="preserve"> permeability coefficient across the basolateral membrane to the cytosol</w:t>
      </w:r>
      <w:r w:rsidR="001E49C4">
        <w:t xml:space="preserve"> </w:t>
      </w:r>
      <w:r w:rsidRPr="007F7845">
        <w:t>(nm/s)</w:t>
      </w:r>
      <w:r w:rsidR="001E49C4">
        <w:t xml:space="preserve">. </w:t>
      </w:r>
      <w:r>
        <w:t xml:space="preserve"> </w:t>
      </w:r>
      <w:r w:rsidRPr="007F7845">
        <w:t>P</w:t>
      </w:r>
      <w:r>
        <w:rPr>
          <w:vertAlign w:val="subscript"/>
        </w:rPr>
        <w:t>B</w:t>
      </w:r>
      <w:r w:rsidRPr="007F7845">
        <w:rPr>
          <w:vertAlign w:val="subscript"/>
        </w:rPr>
        <w:t>C</w:t>
      </w:r>
      <w:r w:rsidRPr="00D02251">
        <w:t xml:space="preserve"> </w:t>
      </w:r>
      <w:r>
        <w:t xml:space="preserve">is defined equal to </w:t>
      </w:r>
      <w:r w:rsidRPr="007F7845">
        <w:t>P</w:t>
      </w:r>
      <w:r>
        <w:rPr>
          <w:vertAlign w:val="subscript"/>
        </w:rPr>
        <w:t>BA</w:t>
      </w:r>
    </w:p>
    <w:p w14:paraId="7760C102" w14:textId="77777777" w:rsidR="00852666" w:rsidRPr="007F7845" w:rsidRDefault="00852666" w:rsidP="00852666">
      <w:pPr>
        <w:spacing w:after="240" w:line="480" w:lineRule="auto"/>
        <w:ind w:left="1080" w:hanging="1080"/>
      </w:pPr>
      <w:r w:rsidRPr="007F7845">
        <w:t>P</w:t>
      </w:r>
      <w:r w:rsidRPr="007F7845">
        <w:rPr>
          <w:vertAlign w:val="subscript"/>
        </w:rPr>
        <w:t>AC</w:t>
      </w:r>
      <w:r w:rsidRPr="007F7845">
        <w:tab/>
      </w:r>
      <w:r>
        <w:t>+GF120918</w:t>
      </w:r>
      <w:r w:rsidRPr="007F7845">
        <w:t xml:space="preserve"> permeability coefficient across the apical membrane to the cytosol (nm/s)</w:t>
      </w:r>
      <w:r>
        <w:t xml:space="preserve">.  </w:t>
      </w:r>
      <w:r w:rsidRPr="007F7845">
        <w:t>P</w:t>
      </w:r>
      <w:r w:rsidRPr="007F7845">
        <w:rPr>
          <w:vertAlign w:val="subscript"/>
        </w:rPr>
        <w:t>AC</w:t>
      </w:r>
      <w:r w:rsidRPr="00D02251">
        <w:t xml:space="preserve"> </w:t>
      </w:r>
      <w:r>
        <w:t xml:space="preserve">is defined equal to </w:t>
      </w:r>
      <w:r w:rsidRPr="007F7845">
        <w:t>P</w:t>
      </w:r>
      <w:r w:rsidRPr="007F7845">
        <w:rPr>
          <w:vertAlign w:val="subscript"/>
        </w:rPr>
        <w:t>AB</w:t>
      </w:r>
    </w:p>
    <w:p w14:paraId="55D96DC0" w14:textId="77777777" w:rsidR="00852666" w:rsidRPr="007F7845" w:rsidRDefault="00852666" w:rsidP="00852666">
      <w:pPr>
        <w:spacing w:after="240" w:line="480" w:lineRule="auto"/>
        <w:ind w:left="1080" w:hanging="1080"/>
      </w:pPr>
      <w:r w:rsidRPr="007F7845">
        <w:t xml:space="preserve"> [P-gp]</w:t>
      </w:r>
      <w:r w:rsidRPr="007F7845">
        <w:tab/>
        <w:t>total concentration of transporter in apical membrane inner monolayer</w:t>
      </w:r>
    </w:p>
    <w:p w14:paraId="11543AB1" w14:textId="77777777" w:rsidR="00852666" w:rsidRPr="007F7845" w:rsidRDefault="00852666" w:rsidP="00852666">
      <w:pPr>
        <w:spacing w:after="240" w:line="480" w:lineRule="auto"/>
        <w:ind w:left="1080" w:hanging="1080"/>
      </w:pPr>
      <w:r w:rsidRPr="007F7845">
        <w:t>Q</w:t>
      </w:r>
      <w:r w:rsidRPr="007F7845">
        <w:rPr>
          <w:vertAlign w:val="subscript"/>
        </w:rPr>
        <w:t>A,B or C</w:t>
      </w:r>
      <w:r w:rsidRPr="007F7845">
        <w:tab/>
        <w:t>inhibitor concentration in the basolateral, cytosolic or basolateral compartments of the confluent cell monolayer as a function of time or the true steady-state value derived from the mass action kinetics</w:t>
      </w:r>
      <w:r w:rsidR="00157413">
        <w:t xml:space="preserve">. We use Q instead of I, which is difficult to read in text and </w:t>
      </w:r>
      <w:r w:rsidR="009476D2">
        <w:t>MATLAB code</w:t>
      </w:r>
      <w:r w:rsidR="00157413">
        <w:t>.</w:t>
      </w:r>
    </w:p>
    <w:p w14:paraId="675C46E7" w14:textId="77777777" w:rsidR="00852666" w:rsidRPr="007F7845" w:rsidRDefault="00852666" w:rsidP="00852666">
      <w:pPr>
        <w:spacing w:after="240" w:line="480" w:lineRule="auto"/>
        <w:ind w:left="1080" w:hanging="1080"/>
      </w:pPr>
      <w:r w:rsidRPr="007F7845">
        <w:t>&lt;</w:t>
      </w:r>
      <w:r>
        <w:t>Q</w:t>
      </w:r>
      <w:r w:rsidRPr="007F7845">
        <w:t>&gt;</w:t>
      </w:r>
      <w:r w:rsidRPr="007F7845">
        <w:tab/>
      </w:r>
      <w:r>
        <w:t xml:space="preserve">preincubation </w:t>
      </w:r>
      <w:r w:rsidRPr="007F7845">
        <w:t>average inhibitor concentration in all compartments, usually assumed to be constant.  This was not assumed in our simulations or experiments, where the chamber contents were refreshed with new inhibitor solutions, as well as th</w:t>
      </w:r>
      <w:r>
        <w:t>e donor side probe-substrate.</w:t>
      </w:r>
    </w:p>
    <w:p w14:paraId="5A190B5F" w14:textId="77777777" w:rsidR="00852666" w:rsidRPr="007F7845" w:rsidRDefault="00852666" w:rsidP="00852666">
      <w:pPr>
        <w:spacing w:after="240" w:line="480" w:lineRule="auto"/>
        <w:ind w:left="1080" w:hanging="1080"/>
      </w:pPr>
      <w:r w:rsidRPr="007F7845">
        <w:t>T</w:t>
      </w:r>
      <w:r w:rsidRPr="007F7845">
        <w:rPr>
          <w:vertAlign w:val="subscript"/>
        </w:rPr>
        <w:t>0</w:t>
      </w:r>
      <w:r w:rsidRPr="007F7845">
        <w:tab/>
        <w:t>concentration of transporter with nothing bound</w:t>
      </w:r>
      <w:r w:rsidR="00157413">
        <w:t>.</w:t>
      </w:r>
      <w:r w:rsidRPr="007F7845">
        <w:tab/>
      </w:r>
    </w:p>
    <w:p w14:paraId="0DD6143B" w14:textId="77777777" w:rsidR="00852666" w:rsidRPr="007F7845" w:rsidRDefault="00852666" w:rsidP="00852666">
      <w:pPr>
        <w:spacing w:after="240" w:line="480" w:lineRule="auto"/>
        <w:ind w:left="1080" w:hanging="1080"/>
      </w:pPr>
      <w:r w:rsidRPr="007F7845">
        <w:t>T</w:t>
      </w:r>
      <w:r w:rsidRPr="007F7845">
        <w:rPr>
          <w:vertAlign w:val="subscript"/>
        </w:rPr>
        <w:t>C</w:t>
      </w:r>
      <w:r w:rsidRPr="007F7845">
        <w:tab/>
        <w:t>concentration of transporter with one bound substrate molecule</w:t>
      </w:r>
    </w:p>
    <w:p w14:paraId="68D2D14E" w14:textId="77777777" w:rsidR="00852666" w:rsidRPr="007F7845" w:rsidRDefault="00852666" w:rsidP="00852666">
      <w:pPr>
        <w:spacing w:after="240" w:line="480" w:lineRule="auto"/>
        <w:ind w:left="1080" w:hanging="1080"/>
      </w:pPr>
      <w:r w:rsidRPr="007F7845">
        <w:t>T</w:t>
      </w:r>
      <w:r w:rsidRPr="007F7845">
        <w:rPr>
          <w:vertAlign w:val="subscript"/>
        </w:rPr>
        <w:t>Q</w:t>
      </w:r>
      <w:r w:rsidRPr="007F7845">
        <w:tab/>
        <w:t>concentration of transporter with one bound inhibitor molecule</w:t>
      </w:r>
    </w:p>
    <w:p w14:paraId="7AB48E2D" w14:textId="77777777" w:rsidR="00852666" w:rsidRPr="007F7845" w:rsidRDefault="00852666" w:rsidP="00852666">
      <w:pPr>
        <w:spacing w:after="240" w:line="480" w:lineRule="auto"/>
        <w:ind w:left="1080" w:hanging="1080"/>
      </w:pPr>
      <w:r w:rsidRPr="007F7845">
        <w:t>V</w:t>
      </w:r>
      <w:r w:rsidRPr="007F7845">
        <w:rPr>
          <w:vertAlign w:val="subscript"/>
        </w:rPr>
        <w:t>A</w:t>
      </w:r>
      <w:r w:rsidRPr="007F7845">
        <w:tab/>
        <w:t>volume of Costar Transwell apical chamber (0.5 mL)</w:t>
      </w:r>
    </w:p>
    <w:p w14:paraId="7BBF4350" w14:textId="77777777" w:rsidR="00852666" w:rsidRPr="007F7845" w:rsidRDefault="00852666" w:rsidP="00852666">
      <w:pPr>
        <w:spacing w:after="240" w:line="480" w:lineRule="auto"/>
        <w:ind w:left="1080" w:hanging="1080"/>
      </w:pPr>
      <w:r w:rsidRPr="007F7845">
        <w:t>V</w:t>
      </w:r>
      <w:r w:rsidRPr="007F7845">
        <w:rPr>
          <w:vertAlign w:val="subscript"/>
        </w:rPr>
        <w:t>B</w:t>
      </w:r>
      <w:r w:rsidRPr="007F7845">
        <w:tab/>
        <w:t>volume of Costar Transwell basolateral chamber (1.5 mL)</w:t>
      </w:r>
    </w:p>
    <w:p w14:paraId="738654B6" w14:textId="77777777" w:rsidR="00852666" w:rsidRPr="007F7845" w:rsidRDefault="00852666" w:rsidP="00852666">
      <w:pPr>
        <w:spacing w:after="240" w:line="480" w:lineRule="auto"/>
        <w:ind w:left="1080" w:hanging="1080"/>
      </w:pPr>
      <w:r w:rsidRPr="007F7845">
        <w:t>V</w:t>
      </w:r>
      <w:r w:rsidRPr="007F7845">
        <w:rPr>
          <w:vertAlign w:val="subscript"/>
        </w:rPr>
        <w:t>C</w:t>
      </w:r>
      <w:r w:rsidRPr="007F7845">
        <w:tab/>
        <w:t>volume of entire cell monolayer cytosol (roughly 1</w:t>
      </w:r>
      <w:r w:rsidR="00873479" w:rsidRPr="00873479">
        <w:rPr>
          <w:rFonts w:ascii="Symbol" w:hAnsi="Symbol"/>
        </w:rPr>
        <w:t></w:t>
      </w:r>
      <w:r w:rsidR="00873479" w:rsidRPr="00873479">
        <w:rPr>
          <w:rFonts w:ascii="Symbol" w:hAnsi="Symbol"/>
        </w:rPr>
        <w:t></w:t>
      </w:r>
      <w:r w:rsidRPr="007F7845">
        <w:t>L)</w:t>
      </w:r>
    </w:p>
    <w:p w14:paraId="036CC5AE" w14:textId="77777777" w:rsidR="00852666" w:rsidRPr="007F7845" w:rsidRDefault="00ED41EF" w:rsidP="00852666">
      <w:pPr>
        <w:spacing w:after="240" w:line="480" w:lineRule="auto"/>
        <w:ind w:left="1080" w:hanging="1080"/>
        <w:jc w:val="both"/>
      </w:pPr>
      <w:r>
        <w:rPr>
          <w:noProof/>
          <w:position w:val="-6"/>
          <w:lang w:eastAsia="en-US"/>
        </w:rPr>
        <w:drawing>
          <wp:inline distT="0" distB="0" distL="0" distR="0" wp14:anchorId="5D4B7E29" wp14:editId="3433C3C3">
            <wp:extent cx="220345" cy="220345"/>
            <wp:effectExtent l="0" t="0" r="8255" b="8255"/>
            <wp:docPr id="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0345" cy="220345"/>
                    </a:xfrm>
                    <a:prstGeom prst="rect">
                      <a:avLst/>
                    </a:prstGeom>
                    <a:noFill/>
                    <a:ln>
                      <a:noFill/>
                    </a:ln>
                  </pic:spPr>
                </pic:pic>
              </a:graphicData>
            </a:graphic>
          </wp:inline>
        </w:drawing>
      </w:r>
      <w:r w:rsidR="00852666" w:rsidRPr="007F7845">
        <w:tab/>
        <w:t xml:space="preserve">entire apical volume accessible to substrate, </w:t>
      </w:r>
      <w:r w:rsidR="00157413">
        <w:t>=</w:t>
      </w:r>
      <w:r w:rsidR="00113DD3" w:rsidRPr="00E42A70">
        <w:rPr>
          <w:noProof/>
          <w:position w:val="-8"/>
          <w:lang w:eastAsia="en-US"/>
        </w:rPr>
        <w:drawing>
          <wp:inline distT="0" distB="0" distL="0" distR="0" wp14:anchorId="40E9D3A6" wp14:editId="65696FE7">
            <wp:extent cx="914400" cy="20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14400" cy="203200"/>
                    </a:xfrm>
                    <a:prstGeom prst="rect">
                      <a:avLst/>
                    </a:prstGeom>
                    <a:noFill/>
                    <a:ln>
                      <a:noFill/>
                    </a:ln>
                  </pic:spPr>
                </pic:pic>
              </a:graphicData>
            </a:graphic>
          </wp:inline>
        </w:drawing>
      </w:r>
    </w:p>
    <w:p w14:paraId="7EE8458D" w14:textId="77777777" w:rsidR="00852666" w:rsidRPr="007F7845" w:rsidRDefault="00ED41EF" w:rsidP="00852666">
      <w:pPr>
        <w:spacing w:after="240" w:line="480" w:lineRule="auto"/>
        <w:ind w:left="1080" w:hanging="1080"/>
        <w:jc w:val="both"/>
      </w:pPr>
      <w:r>
        <w:rPr>
          <w:noProof/>
          <w:position w:val="-6"/>
          <w:lang w:eastAsia="en-US"/>
        </w:rPr>
        <w:drawing>
          <wp:inline distT="0" distB="0" distL="0" distR="0" wp14:anchorId="18F6E0A4" wp14:editId="5214A062">
            <wp:extent cx="220345" cy="220345"/>
            <wp:effectExtent l="0" t="0" r="8255" b="8255"/>
            <wp:docPr id="1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0345" cy="220345"/>
                    </a:xfrm>
                    <a:prstGeom prst="rect">
                      <a:avLst/>
                    </a:prstGeom>
                    <a:noFill/>
                    <a:ln>
                      <a:noFill/>
                    </a:ln>
                  </pic:spPr>
                </pic:pic>
              </a:graphicData>
            </a:graphic>
          </wp:inline>
        </w:drawing>
      </w:r>
      <w:r w:rsidR="00852666" w:rsidRPr="007F7845">
        <w:tab/>
        <w:t xml:space="preserve">entire basolateral volume accessible to substrate, </w:t>
      </w:r>
      <w:r w:rsidR="00157413">
        <w:t>=</w:t>
      </w:r>
      <w:r w:rsidR="00113DD3" w:rsidRPr="00E42A70">
        <w:rPr>
          <w:noProof/>
          <w:position w:val="-8"/>
          <w:lang w:eastAsia="en-US"/>
        </w:rPr>
        <w:drawing>
          <wp:inline distT="0" distB="0" distL="0" distR="0" wp14:anchorId="7C59C144" wp14:editId="1A583C9A">
            <wp:extent cx="889000" cy="203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9000" cy="203200"/>
                    </a:xfrm>
                    <a:prstGeom prst="rect">
                      <a:avLst/>
                    </a:prstGeom>
                    <a:noFill/>
                    <a:ln>
                      <a:noFill/>
                    </a:ln>
                  </pic:spPr>
                </pic:pic>
              </a:graphicData>
            </a:graphic>
          </wp:inline>
        </w:drawing>
      </w:r>
    </w:p>
    <w:p w14:paraId="2FC12BE8" w14:textId="77777777" w:rsidR="00852666" w:rsidRPr="000C371F" w:rsidRDefault="00ED41EF" w:rsidP="00852666">
      <w:pPr>
        <w:spacing w:after="120" w:line="480" w:lineRule="auto"/>
        <w:ind w:left="1080" w:hanging="1080"/>
      </w:pPr>
      <w:r>
        <w:rPr>
          <w:noProof/>
          <w:position w:val="-6"/>
          <w:lang w:eastAsia="en-US"/>
        </w:rPr>
        <w:drawing>
          <wp:inline distT="0" distB="0" distL="0" distR="0" wp14:anchorId="46198CD4" wp14:editId="5D3C7349">
            <wp:extent cx="220345" cy="220345"/>
            <wp:effectExtent l="0" t="0" r="8255" b="8255"/>
            <wp:docPr id="1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20345" cy="220345"/>
                    </a:xfrm>
                    <a:prstGeom prst="rect">
                      <a:avLst/>
                    </a:prstGeom>
                    <a:noFill/>
                    <a:ln>
                      <a:noFill/>
                    </a:ln>
                  </pic:spPr>
                </pic:pic>
              </a:graphicData>
            </a:graphic>
          </wp:inline>
        </w:drawing>
      </w:r>
      <w:r w:rsidR="00852666" w:rsidRPr="007F7845">
        <w:tab/>
        <w:t xml:space="preserve">entire cytosolic </w:t>
      </w:r>
      <w:r w:rsidR="00E42A70">
        <w:t>volume accessible to substrate,</w:t>
      </w:r>
      <w:r w:rsidR="00157413">
        <w:t>=</w:t>
      </w:r>
      <w:r w:rsidR="00113DD3" w:rsidRPr="00E42A70">
        <w:rPr>
          <w:noProof/>
          <w:position w:val="-8"/>
          <w:lang w:eastAsia="en-US"/>
        </w:rPr>
        <w:drawing>
          <wp:inline distT="0" distB="0" distL="0" distR="0" wp14:anchorId="731FA24A" wp14:editId="1FA1EADE">
            <wp:extent cx="838200" cy="203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38200" cy="203200"/>
                    </a:xfrm>
                    <a:prstGeom prst="rect">
                      <a:avLst/>
                    </a:prstGeom>
                    <a:noFill/>
                    <a:ln>
                      <a:noFill/>
                    </a:ln>
                  </pic:spPr>
                </pic:pic>
              </a:graphicData>
            </a:graphic>
          </wp:inline>
        </w:drawing>
      </w:r>
    </w:p>
    <w:p w14:paraId="20BE3C86" w14:textId="77777777" w:rsidR="00852666" w:rsidRPr="007F7845" w:rsidRDefault="00852666" w:rsidP="00852666">
      <w:pPr>
        <w:spacing w:after="240" w:line="480" w:lineRule="auto"/>
        <w:ind w:left="1080" w:hanging="1080"/>
        <w:jc w:val="both"/>
      </w:pPr>
      <w:r w:rsidRPr="007F7845">
        <w:t>V</w:t>
      </w:r>
      <w:r w:rsidRPr="007F7845">
        <w:rPr>
          <w:vertAlign w:val="subscript"/>
        </w:rPr>
        <w:t>AO</w:t>
      </w:r>
      <w:r w:rsidRPr="007F7845">
        <w:tab/>
        <w:t>volume of outer apical membrane facing the Costar apical chamber (0.5 nL used here)</w:t>
      </w:r>
    </w:p>
    <w:p w14:paraId="3D24A0F8" w14:textId="77777777" w:rsidR="00852666" w:rsidRDefault="00852666" w:rsidP="00852666">
      <w:pPr>
        <w:spacing w:after="240" w:line="480" w:lineRule="auto"/>
        <w:ind w:left="1080" w:hanging="1080"/>
        <w:jc w:val="both"/>
      </w:pPr>
      <w:r w:rsidRPr="007F7845">
        <w:t>V</w:t>
      </w:r>
      <w:r w:rsidRPr="007F7845">
        <w:rPr>
          <w:vertAlign w:val="subscript"/>
        </w:rPr>
        <w:t>BO</w:t>
      </w:r>
      <w:r w:rsidRPr="007F7845">
        <w:tab/>
        <w:t xml:space="preserve">volume of outer basolateral membrane facing the Costar </w:t>
      </w:r>
      <w:r>
        <w:t>basolateral</w:t>
      </w:r>
      <w:r w:rsidRPr="007F7845">
        <w:t xml:space="preserve"> chamber (0.5 nL used here)</w:t>
      </w:r>
    </w:p>
    <w:p w14:paraId="53FD6618" w14:textId="026DD597" w:rsidR="00DE5DBF" w:rsidRPr="004065EB" w:rsidRDefault="00852666" w:rsidP="004065EB">
      <w:pPr>
        <w:spacing w:after="240" w:line="480" w:lineRule="auto"/>
        <w:ind w:left="1080" w:hanging="1080"/>
        <w:jc w:val="both"/>
      </w:pPr>
      <w:r w:rsidRPr="007F7845">
        <w:t>V</w:t>
      </w:r>
      <w:r w:rsidRPr="007F7845">
        <w:rPr>
          <w:vertAlign w:val="subscript"/>
        </w:rPr>
        <w:t>PC</w:t>
      </w:r>
      <w:r w:rsidRPr="007F7845">
        <w:tab/>
        <w:t>volume of entire cell monolayer inner plasma membrane facing the cytosol (1 nL used here)</w:t>
      </w:r>
    </w:p>
    <w:sectPr w:rsidR="00DE5DBF" w:rsidRPr="004065EB" w:rsidSect="004065EB">
      <w:headerReference w:type="default" r:id="rId16"/>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8A22EA" w14:textId="77777777" w:rsidR="00D92EB8" w:rsidRDefault="00D92EB8">
      <w:r>
        <w:separator/>
      </w:r>
    </w:p>
  </w:endnote>
  <w:endnote w:type="continuationSeparator" w:id="0">
    <w:p w14:paraId="2E447A78" w14:textId="77777777" w:rsidR="00D92EB8" w:rsidRDefault="00D92E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imSun">
    <w:altName w:val="宋体"/>
    <w:charset w:val="86"/>
    <w:family w:val="auto"/>
    <w:pitch w:val="variable"/>
    <w:sig w:usb0="00000003" w:usb1="080E0000" w:usb2="00000010" w:usb3="00000000" w:csb0="00040001"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348607" w14:textId="77777777" w:rsidR="00D92EB8" w:rsidRDefault="00D92EB8">
      <w:r>
        <w:separator/>
      </w:r>
    </w:p>
  </w:footnote>
  <w:footnote w:type="continuationSeparator" w:id="0">
    <w:p w14:paraId="4CA84E96" w14:textId="77777777" w:rsidR="00D92EB8" w:rsidRDefault="00D92EB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53765F" w14:textId="77777777" w:rsidR="00D92EB8" w:rsidRDefault="00D92EB8" w:rsidP="00DE5DBF">
    <w:pPr>
      <w:pStyle w:val="Header"/>
      <w:jc w:val="center"/>
    </w:pPr>
    <w:r>
      <w:rPr>
        <w:rStyle w:val="PageNumber"/>
      </w:rPr>
      <w:fldChar w:fldCharType="begin"/>
    </w:r>
    <w:r>
      <w:rPr>
        <w:rStyle w:val="PageNumber"/>
      </w:rPr>
      <w:instrText xml:space="preserve"> PAGE </w:instrText>
    </w:r>
    <w:r>
      <w:rPr>
        <w:rStyle w:val="PageNumber"/>
      </w:rPr>
      <w:fldChar w:fldCharType="separate"/>
    </w:r>
    <w:r w:rsidR="00055EA2">
      <w:rPr>
        <w:rStyle w:val="PageNumber"/>
        <w:noProof/>
      </w:rPr>
      <w:t>1</w:t>
    </w:r>
    <w:r>
      <w:rPr>
        <w:rStyle w:val="PageNumber"/>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B09C0"/>
    <w:multiLevelType w:val="hybridMultilevel"/>
    <w:tmpl w:val="E7F06978"/>
    <w:lvl w:ilvl="0" w:tplc="0409000F">
      <w:start w:val="1"/>
      <w:numFmt w:val="decimal"/>
      <w:lvlText w:val="%1."/>
      <w:lvlJc w:val="left"/>
      <w:pPr>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220B3DF3"/>
    <w:multiLevelType w:val="hybridMultilevel"/>
    <w:tmpl w:val="24E024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CC15DF"/>
    <w:multiLevelType w:val="multilevel"/>
    <w:tmpl w:val="E7F06978"/>
    <w:lvl w:ilvl="0">
      <w:start w:val="1"/>
      <w:numFmt w:val="decimal"/>
      <w:lvlText w:val="%1."/>
      <w:lvlJc w:val="left"/>
      <w:pPr>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nsid w:val="2536379E"/>
    <w:multiLevelType w:val="hybridMultilevel"/>
    <w:tmpl w:val="CACA3904"/>
    <w:lvl w:ilvl="0" w:tplc="05CE0F68">
      <w:start w:val="1"/>
      <w:numFmt w:val="decimal"/>
      <w:lvlText w:val="[%1]"/>
      <w:lvlJc w:val="left"/>
      <w:pPr>
        <w:tabs>
          <w:tab w:val="num" w:pos="720"/>
        </w:tabs>
        <w:ind w:left="720" w:hanging="360"/>
      </w:pPr>
      <w:rPr>
        <w:rFonts w:ascii="Arial" w:hAnsi="Aria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30D93152"/>
    <w:multiLevelType w:val="hybridMultilevel"/>
    <w:tmpl w:val="F334BDEC"/>
    <w:lvl w:ilvl="0" w:tplc="C60AEACA">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79A5759"/>
    <w:multiLevelType w:val="hybridMultilevel"/>
    <w:tmpl w:val="24E024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43149BF"/>
    <w:multiLevelType w:val="multilevel"/>
    <w:tmpl w:val="8E98F25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nsid w:val="45D301AD"/>
    <w:multiLevelType w:val="hybridMultilevel"/>
    <w:tmpl w:val="CB66840E"/>
    <w:lvl w:ilvl="0" w:tplc="39969C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4CA65239"/>
    <w:multiLevelType w:val="hybridMultilevel"/>
    <w:tmpl w:val="24E024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8717991"/>
    <w:multiLevelType w:val="hybridMultilevel"/>
    <w:tmpl w:val="F894CAAC"/>
    <w:lvl w:ilvl="0" w:tplc="0409000F">
      <w:start w:val="1"/>
      <w:numFmt w:val="decimal"/>
      <w:lvlText w:val="%1."/>
      <w:lvlJc w:val="left"/>
      <w:pPr>
        <w:tabs>
          <w:tab w:val="num" w:pos="540"/>
        </w:tabs>
        <w:ind w:left="54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9"/>
  </w:num>
  <w:num w:numId="2">
    <w:abstractNumId w:val="0"/>
  </w:num>
  <w:num w:numId="3">
    <w:abstractNumId w:val="6"/>
  </w:num>
  <w:num w:numId="4">
    <w:abstractNumId w:val="2"/>
  </w:num>
  <w:num w:numId="5">
    <w:abstractNumId w:val="4"/>
  </w:num>
  <w:num w:numId="6">
    <w:abstractNumId w:val="3"/>
  </w:num>
  <w:num w:numId="7">
    <w:abstractNumId w:val="7"/>
  </w:num>
  <w:num w:numId="8">
    <w:abstractNumId w:val="1"/>
  </w:num>
  <w:num w:numId="9">
    <w:abstractNumId w:val="8"/>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ODT_Intro.enl&lt;/item&gt;&lt;/Libraries&gt;&lt;/ENLibraries&gt;"/>
  </w:docVars>
  <w:rsids>
    <w:rsidRoot w:val="003542D1"/>
    <w:rsid w:val="00003886"/>
    <w:rsid w:val="00004ADC"/>
    <w:rsid w:val="000125A1"/>
    <w:rsid w:val="000129AE"/>
    <w:rsid w:val="00014161"/>
    <w:rsid w:val="000143D6"/>
    <w:rsid w:val="000162F5"/>
    <w:rsid w:val="00016F21"/>
    <w:rsid w:val="00023302"/>
    <w:rsid w:val="0002382D"/>
    <w:rsid w:val="00024D26"/>
    <w:rsid w:val="00026050"/>
    <w:rsid w:val="000262C5"/>
    <w:rsid w:val="000306BE"/>
    <w:rsid w:val="00030B50"/>
    <w:rsid w:val="00035CB1"/>
    <w:rsid w:val="00036734"/>
    <w:rsid w:val="000370BA"/>
    <w:rsid w:val="00043CF5"/>
    <w:rsid w:val="00043E7E"/>
    <w:rsid w:val="00045255"/>
    <w:rsid w:val="00046E10"/>
    <w:rsid w:val="00047A3E"/>
    <w:rsid w:val="00052C60"/>
    <w:rsid w:val="00053A0B"/>
    <w:rsid w:val="00055EA2"/>
    <w:rsid w:val="00065FFB"/>
    <w:rsid w:val="000662EC"/>
    <w:rsid w:val="000675B3"/>
    <w:rsid w:val="0007303A"/>
    <w:rsid w:val="00075099"/>
    <w:rsid w:val="00075266"/>
    <w:rsid w:val="00075EF1"/>
    <w:rsid w:val="000810A9"/>
    <w:rsid w:val="0008159E"/>
    <w:rsid w:val="000848C2"/>
    <w:rsid w:val="00084B66"/>
    <w:rsid w:val="0009135E"/>
    <w:rsid w:val="00091FFA"/>
    <w:rsid w:val="00092714"/>
    <w:rsid w:val="00092FFF"/>
    <w:rsid w:val="00093566"/>
    <w:rsid w:val="000A0881"/>
    <w:rsid w:val="000A746A"/>
    <w:rsid w:val="000B4CC6"/>
    <w:rsid w:val="000B633B"/>
    <w:rsid w:val="000C1483"/>
    <w:rsid w:val="000C371F"/>
    <w:rsid w:val="000C38AB"/>
    <w:rsid w:val="000C510E"/>
    <w:rsid w:val="000D1A5A"/>
    <w:rsid w:val="000D2587"/>
    <w:rsid w:val="000D2A0A"/>
    <w:rsid w:val="000E0763"/>
    <w:rsid w:val="000E0EE5"/>
    <w:rsid w:val="000E22B9"/>
    <w:rsid w:val="000E2489"/>
    <w:rsid w:val="000E45C1"/>
    <w:rsid w:val="000E5B87"/>
    <w:rsid w:val="000F10B0"/>
    <w:rsid w:val="000F3E10"/>
    <w:rsid w:val="000F486F"/>
    <w:rsid w:val="00101549"/>
    <w:rsid w:val="00102313"/>
    <w:rsid w:val="00102D49"/>
    <w:rsid w:val="00104141"/>
    <w:rsid w:val="00106CC9"/>
    <w:rsid w:val="00107346"/>
    <w:rsid w:val="00113DD3"/>
    <w:rsid w:val="001228E5"/>
    <w:rsid w:val="001246AF"/>
    <w:rsid w:val="001256B7"/>
    <w:rsid w:val="001307DF"/>
    <w:rsid w:val="00130D86"/>
    <w:rsid w:val="001333C6"/>
    <w:rsid w:val="00134E21"/>
    <w:rsid w:val="001432C2"/>
    <w:rsid w:val="001436D6"/>
    <w:rsid w:val="00144DD9"/>
    <w:rsid w:val="00147E5B"/>
    <w:rsid w:val="0015016D"/>
    <w:rsid w:val="00151538"/>
    <w:rsid w:val="00152DA5"/>
    <w:rsid w:val="001532FE"/>
    <w:rsid w:val="00153598"/>
    <w:rsid w:val="00154704"/>
    <w:rsid w:val="00155244"/>
    <w:rsid w:val="00157413"/>
    <w:rsid w:val="001615C5"/>
    <w:rsid w:val="00161A3E"/>
    <w:rsid w:val="00165338"/>
    <w:rsid w:val="00166F47"/>
    <w:rsid w:val="0017162E"/>
    <w:rsid w:val="00171CB1"/>
    <w:rsid w:val="001726D6"/>
    <w:rsid w:val="00173FAB"/>
    <w:rsid w:val="00175173"/>
    <w:rsid w:val="0017524A"/>
    <w:rsid w:val="001802EF"/>
    <w:rsid w:val="001808D2"/>
    <w:rsid w:val="00181FEA"/>
    <w:rsid w:val="00185D90"/>
    <w:rsid w:val="0019054E"/>
    <w:rsid w:val="001929A3"/>
    <w:rsid w:val="00192EC5"/>
    <w:rsid w:val="00196253"/>
    <w:rsid w:val="00196A78"/>
    <w:rsid w:val="00197CFE"/>
    <w:rsid w:val="001A57C7"/>
    <w:rsid w:val="001A5F18"/>
    <w:rsid w:val="001B2828"/>
    <w:rsid w:val="001B50D6"/>
    <w:rsid w:val="001B792B"/>
    <w:rsid w:val="001C00F2"/>
    <w:rsid w:val="001C04E0"/>
    <w:rsid w:val="001C3CA7"/>
    <w:rsid w:val="001C4605"/>
    <w:rsid w:val="001C5260"/>
    <w:rsid w:val="001C5B7D"/>
    <w:rsid w:val="001D2312"/>
    <w:rsid w:val="001D4E77"/>
    <w:rsid w:val="001D5F98"/>
    <w:rsid w:val="001D6704"/>
    <w:rsid w:val="001D7A14"/>
    <w:rsid w:val="001E0C37"/>
    <w:rsid w:val="001E49C4"/>
    <w:rsid w:val="001E72CC"/>
    <w:rsid w:val="001E7440"/>
    <w:rsid w:val="001F0374"/>
    <w:rsid w:val="001F2C41"/>
    <w:rsid w:val="001F4F05"/>
    <w:rsid w:val="001F4F9C"/>
    <w:rsid w:val="001F6F4E"/>
    <w:rsid w:val="001F7A62"/>
    <w:rsid w:val="0020060E"/>
    <w:rsid w:val="00204E6B"/>
    <w:rsid w:val="002130FC"/>
    <w:rsid w:val="002156D2"/>
    <w:rsid w:val="00215846"/>
    <w:rsid w:val="00215C4F"/>
    <w:rsid w:val="0022258F"/>
    <w:rsid w:val="00226EBB"/>
    <w:rsid w:val="00234A10"/>
    <w:rsid w:val="002363CD"/>
    <w:rsid w:val="00242A2B"/>
    <w:rsid w:val="002462F4"/>
    <w:rsid w:val="0024700A"/>
    <w:rsid w:val="00247C2A"/>
    <w:rsid w:val="00254685"/>
    <w:rsid w:val="002633F0"/>
    <w:rsid w:val="00265FD7"/>
    <w:rsid w:val="00266755"/>
    <w:rsid w:val="002724E3"/>
    <w:rsid w:val="00275881"/>
    <w:rsid w:val="00275A37"/>
    <w:rsid w:val="0028062B"/>
    <w:rsid w:val="00284F43"/>
    <w:rsid w:val="00285EB7"/>
    <w:rsid w:val="00286A13"/>
    <w:rsid w:val="00290633"/>
    <w:rsid w:val="00293C8A"/>
    <w:rsid w:val="00295E5E"/>
    <w:rsid w:val="0029625D"/>
    <w:rsid w:val="002967B7"/>
    <w:rsid w:val="00297F5F"/>
    <w:rsid w:val="002A1EC7"/>
    <w:rsid w:val="002A4B85"/>
    <w:rsid w:val="002A653F"/>
    <w:rsid w:val="002A7772"/>
    <w:rsid w:val="002B0D52"/>
    <w:rsid w:val="002B23A0"/>
    <w:rsid w:val="002B6202"/>
    <w:rsid w:val="002B72D7"/>
    <w:rsid w:val="002B7B84"/>
    <w:rsid w:val="002C0282"/>
    <w:rsid w:val="002C02D2"/>
    <w:rsid w:val="002C08CF"/>
    <w:rsid w:val="002C21DA"/>
    <w:rsid w:val="002C2971"/>
    <w:rsid w:val="002C2AD3"/>
    <w:rsid w:val="002C302C"/>
    <w:rsid w:val="002D2E7F"/>
    <w:rsid w:val="002D53C0"/>
    <w:rsid w:val="002D5C60"/>
    <w:rsid w:val="002E0145"/>
    <w:rsid w:val="002E0AE4"/>
    <w:rsid w:val="002E1EFE"/>
    <w:rsid w:val="002E5AED"/>
    <w:rsid w:val="002E7694"/>
    <w:rsid w:val="002F18BF"/>
    <w:rsid w:val="002F4A40"/>
    <w:rsid w:val="00300C42"/>
    <w:rsid w:val="00302240"/>
    <w:rsid w:val="003043B6"/>
    <w:rsid w:val="0030552F"/>
    <w:rsid w:val="0031280B"/>
    <w:rsid w:val="003146A0"/>
    <w:rsid w:val="003170A0"/>
    <w:rsid w:val="00322BF6"/>
    <w:rsid w:val="00323B01"/>
    <w:rsid w:val="00325C7D"/>
    <w:rsid w:val="00326610"/>
    <w:rsid w:val="00327A8B"/>
    <w:rsid w:val="00327B37"/>
    <w:rsid w:val="00333932"/>
    <w:rsid w:val="00340626"/>
    <w:rsid w:val="00344E5E"/>
    <w:rsid w:val="00344FC9"/>
    <w:rsid w:val="003471F0"/>
    <w:rsid w:val="003542D1"/>
    <w:rsid w:val="00363772"/>
    <w:rsid w:val="00364FC2"/>
    <w:rsid w:val="003659DA"/>
    <w:rsid w:val="00365DB3"/>
    <w:rsid w:val="00367EB1"/>
    <w:rsid w:val="0037289A"/>
    <w:rsid w:val="003728CA"/>
    <w:rsid w:val="00372B5B"/>
    <w:rsid w:val="003738D4"/>
    <w:rsid w:val="00376F38"/>
    <w:rsid w:val="00377FCB"/>
    <w:rsid w:val="00390F55"/>
    <w:rsid w:val="0039342B"/>
    <w:rsid w:val="003957F5"/>
    <w:rsid w:val="00396600"/>
    <w:rsid w:val="003A153D"/>
    <w:rsid w:val="003A351D"/>
    <w:rsid w:val="003A599B"/>
    <w:rsid w:val="003A747C"/>
    <w:rsid w:val="003B0C7A"/>
    <w:rsid w:val="003B1A05"/>
    <w:rsid w:val="003B3AD7"/>
    <w:rsid w:val="003B6DE2"/>
    <w:rsid w:val="003B6E14"/>
    <w:rsid w:val="003C29EB"/>
    <w:rsid w:val="003C2CBE"/>
    <w:rsid w:val="003C516D"/>
    <w:rsid w:val="003C6437"/>
    <w:rsid w:val="003D447B"/>
    <w:rsid w:val="003D73E7"/>
    <w:rsid w:val="003E3B0A"/>
    <w:rsid w:val="003E62A8"/>
    <w:rsid w:val="003F0896"/>
    <w:rsid w:val="003F1567"/>
    <w:rsid w:val="003F4523"/>
    <w:rsid w:val="003F5956"/>
    <w:rsid w:val="003F5F8A"/>
    <w:rsid w:val="003F6B0C"/>
    <w:rsid w:val="003F6DF4"/>
    <w:rsid w:val="003F7379"/>
    <w:rsid w:val="00401C9A"/>
    <w:rsid w:val="004065EB"/>
    <w:rsid w:val="00407033"/>
    <w:rsid w:val="00407FBC"/>
    <w:rsid w:val="004127CB"/>
    <w:rsid w:val="00415257"/>
    <w:rsid w:val="00415978"/>
    <w:rsid w:val="004173E0"/>
    <w:rsid w:val="004203A6"/>
    <w:rsid w:val="00423943"/>
    <w:rsid w:val="00424FB5"/>
    <w:rsid w:val="00430C71"/>
    <w:rsid w:val="00433B6F"/>
    <w:rsid w:val="0043479A"/>
    <w:rsid w:val="00441896"/>
    <w:rsid w:val="00446984"/>
    <w:rsid w:val="00454837"/>
    <w:rsid w:val="00456F18"/>
    <w:rsid w:val="00457149"/>
    <w:rsid w:val="0046078C"/>
    <w:rsid w:val="00461660"/>
    <w:rsid w:val="0046377B"/>
    <w:rsid w:val="00465A8E"/>
    <w:rsid w:val="004677B7"/>
    <w:rsid w:val="0047260F"/>
    <w:rsid w:val="00474BB8"/>
    <w:rsid w:val="00475B1A"/>
    <w:rsid w:val="00476679"/>
    <w:rsid w:val="00477002"/>
    <w:rsid w:val="00477D76"/>
    <w:rsid w:val="004804E6"/>
    <w:rsid w:val="00482180"/>
    <w:rsid w:val="00486569"/>
    <w:rsid w:val="00486B89"/>
    <w:rsid w:val="004919FB"/>
    <w:rsid w:val="00491E21"/>
    <w:rsid w:val="004A12FB"/>
    <w:rsid w:val="004A3856"/>
    <w:rsid w:val="004A3BC0"/>
    <w:rsid w:val="004A3C7A"/>
    <w:rsid w:val="004A3CA3"/>
    <w:rsid w:val="004A4C05"/>
    <w:rsid w:val="004B249B"/>
    <w:rsid w:val="004B2ECA"/>
    <w:rsid w:val="004B6514"/>
    <w:rsid w:val="004B6F76"/>
    <w:rsid w:val="004C0CC5"/>
    <w:rsid w:val="004C0E51"/>
    <w:rsid w:val="004C1618"/>
    <w:rsid w:val="004C3CF9"/>
    <w:rsid w:val="004C45CF"/>
    <w:rsid w:val="004C4DC4"/>
    <w:rsid w:val="004C74DA"/>
    <w:rsid w:val="004D1294"/>
    <w:rsid w:val="004D1F09"/>
    <w:rsid w:val="004D5C52"/>
    <w:rsid w:val="004D624C"/>
    <w:rsid w:val="004D66C2"/>
    <w:rsid w:val="004E03D7"/>
    <w:rsid w:val="004E19C0"/>
    <w:rsid w:val="004E1DCB"/>
    <w:rsid w:val="004E48A1"/>
    <w:rsid w:val="004E4C78"/>
    <w:rsid w:val="004E58DB"/>
    <w:rsid w:val="004F5576"/>
    <w:rsid w:val="004F62C6"/>
    <w:rsid w:val="00501B7B"/>
    <w:rsid w:val="0050581E"/>
    <w:rsid w:val="00507374"/>
    <w:rsid w:val="005103B9"/>
    <w:rsid w:val="005138EA"/>
    <w:rsid w:val="00516261"/>
    <w:rsid w:val="00525E1C"/>
    <w:rsid w:val="0053338B"/>
    <w:rsid w:val="0053342C"/>
    <w:rsid w:val="00537004"/>
    <w:rsid w:val="00547954"/>
    <w:rsid w:val="00547A8A"/>
    <w:rsid w:val="0055134F"/>
    <w:rsid w:val="00561CC0"/>
    <w:rsid w:val="00562A98"/>
    <w:rsid w:val="005645AB"/>
    <w:rsid w:val="00565AB8"/>
    <w:rsid w:val="00567ACE"/>
    <w:rsid w:val="005716FE"/>
    <w:rsid w:val="005744BA"/>
    <w:rsid w:val="0058040C"/>
    <w:rsid w:val="005825D5"/>
    <w:rsid w:val="00583FE6"/>
    <w:rsid w:val="00591149"/>
    <w:rsid w:val="00594BC3"/>
    <w:rsid w:val="005A6100"/>
    <w:rsid w:val="005A63E7"/>
    <w:rsid w:val="005A76AE"/>
    <w:rsid w:val="005B549A"/>
    <w:rsid w:val="005B7038"/>
    <w:rsid w:val="005C0062"/>
    <w:rsid w:val="005C0954"/>
    <w:rsid w:val="005C3B9E"/>
    <w:rsid w:val="005C498D"/>
    <w:rsid w:val="005D0393"/>
    <w:rsid w:val="005D1E17"/>
    <w:rsid w:val="005D4169"/>
    <w:rsid w:val="005D75BA"/>
    <w:rsid w:val="005D7B0D"/>
    <w:rsid w:val="005E377A"/>
    <w:rsid w:val="005E47F3"/>
    <w:rsid w:val="005E642D"/>
    <w:rsid w:val="005E7833"/>
    <w:rsid w:val="005F1CDA"/>
    <w:rsid w:val="005F3EE1"/>
    <w:rsid w:val="005F4904"/>
    <w:rsid w:val="00601094"/>
    <w:rsid w:val="00601BFF"/>
    <w:rsid w:val="00602564"/>
    <w:rsid w:val="00605872"/>
    <w:rsid w:val="006107DE"/>
    <w:rsid w:val="00611E27"/>
    <w:rsid w:val="0061253A"/>
    <w:rsid w:val="0061420D"/>
    <w:rsid w:val="00616610"/>
    <w:rsid w:val="00616D49"/>
    <w:rsid w:val="006170A3"/>
    <w:rsid w:val="00621459"/>
    <w:rsid w:val="00621ACD"/>
    <w:rsid w:val="006233C8"/>
    <w:rsid w:val="00623550"/>
    <w:rsid w:val="00631FED"/>
    <w:rsid w:val="00634565"/>
    <w:rsid w:val="00637CC9"/>
    <w:rsid w:val="006405DD"/>
    <w:rsid w:val="006413A0"/>
    <w:rsid w:val="00645101"/>
    <w:rsid w:val="0064517D"/>
    <w:rsid w:val="006511D1"/>
    <w:rsid w:val="00651717"/>
    <w:rsid w:val="00653BE0"/>
    <w:rsid w:val="00655AD8"/>
    <w:rsid w:val="006571FF"/>
    <w:rsid w:val="0066448A"/>
    <w:rsid w:val="00664D6E"/>
    <w:rsid w:val="006719F2"/>
    <w:rsid w:val="00675269"/>
    <w:rsid w:val="00681558"/>
    <w:rsid w:val="00683518"/>
    <w:rsid w:val="00685EDD"/>
    <w:rsid w:val="006913F6"/>
    <w:rsid w:val="00693343"/>
    <w:rsid w:val="006A2643"/>
    <w:rsid w:val="006B0F9F"/>
    <w:rsid w:val="006B1016"/>
    <w:rsid w:val="006B20B5"/>
    <w:rsid w:val="006B243E"/>
    <w:rsid w:val="006B31A9"/>
    <w:rsid w:val="006B6103"/>
    <w:rsid w:val="006B62AA"/>
    <w:rsid w:val="006C25EE"/>
    <w:rsid w:val="006C32F0"/>
    <w:rsid w:val="006C40D4"/>
    <w:rsid w:val="006C437E"/>
    <w:rsid w:val="006C4CBF"/>
    <w:rsid w:val="006C64F5"/>
    <w:rsid w:val="006C677A"/>
    <w:rsid w:val="006D2A39"/>
    <w:rsid w:val="006E1D4D"/>
    <w:rsid w:val="006E5271"/>
    <w:rsid w:val="006E68AC"/>
    <w:rsid w:val="006E7A34"/>
    <w:rsid w:val="006E7E3A"/>
    <w:rsid w:val="006F098F"/>
    <w:rsid w:val="006F0C7D"/>
    <w:rsid w:val="006F36ED"/>
    <w:rsid w:val="006F7865"/>
    <w:rsid w:val="00700E9A"/>
    <w:rsid w:val="00703F7E"/>
    <w:rsid w:val="00706345"/>
    <w:rsid w:val="00706A9E"/>
    <w:rsid w:val="007119FC"/>
    <w:rsid w:val="007135E8"/>
    <w:rsid w:val="00713896"/>
    <w:rsid w:val="00714A0B"/>
    <w:rsid w:val="00716374"/>
    <w:rsid w:val="00716D9D"/>
    <w:rsid w:val="00720467"/>
    <w:rsid w:val="00721045"/>
    <w:rsid w:val="00722AE4"/>
    <w:rsid w:val="0072364E"/>
    <w:rsid w:val="007257AA"/>
    <w:rsid w:val="00727176"/>
    <w:rsid w:val="007277E4"/>
    <w:rsid w:val="007359D9"/>
    <w:rsid w:val="00736002"/>
    <w:rsid w:val="00737C0B"/>
    <w:rsid w:val="0074064E"/>
    <w:rsid w:val="0074071D"/>
    <w:rsid w:val="007415D4"/>
    <w:rsid w:val="00744C10"/>
    <w:rsid w:val="00745038"/>
    <w:rsid w:val="0075416B"/>
    <w:rsid w:val="00756C07"/>
    <w:rsid w:val="007579EF"/>
    <w:rsid w:val="00770D42"/>
    <w:rsid w:val="00771A74"/>
    <w:rsid w:val="007725C5"/>
    <w:rsid w:val="007732DC"/>
    <w:rsid w:val="0077439A"/>
    <w:rsid w:val="00774C1E"/>
    <w:rsid w:val="007807F5"/>
    <w:rsid w:val="0078360C"/>
    <w:rsid w:val="007866E1"/>
    <w:rsid w:val="0079077B"/>
    <w:rsid w:val="0079109E"/>
    <w:rsid w:val="00791219"/>
    <w:rsid w:val="00794C5D"/>
    <w:rsid w:val="007A4470"/>
    <w:rsid w:val="007A4918"/>
    <w:rsid w:val="007A5636"/>
    <w:rsid w:val="007A5FDA"/>
    <w:rsid w:val="007A66FD"/>
    <w:rsid w:val="007A6CB5"/>
    <w:rsid w:val="007B0B52"/>
    <w:rsid w:val="007B2525"/>
    <w:rsid w:val="007B408C"/>
    <w:rsid w:val="007B437B"/>
    <w:rsid w:val="007B5327"/>
    <w:rsid w:val="007B613F"/>
    <w:rsid w:val="007C0630"/>
    <w:rsid w:val="007C2516"/>
    <w:rsid w:val="007C48E6"/>
    <w:rsid w:val="007C6C8E"/>
    <w:rsid w:val="007D0885"/>
    <w:rsid w:val="007D19F6"/>
    <w:rsid w:val="007D4864"/>
    <w:rsid w:val="007D4D5E"/>
    <w:rsid w:val="007D642C"/>
    <w:rsid w:val="007E0670"/>
    <w:rsid w:val="007E2215"/>
    <w:rsid w:val="007E2FD3"/>
    <w:rsid w:val="007E302A"/>
    <w:rsid w:val="007E6516"/>
    <w:rsid w:val="007E7AC4"/>
    <w:rsid w:val="007F308A"/>
    <w:rsid w:val="007F3C52"/>
    <w:rsid w:val="007F7845"/>
    <w:rsid w:val="00801435"/>
    <w:rsid w:val="00804242"/>
    <w:rsid w:val="008042D4"/>
    <w:rsid w:val="00804C4B"/>
    <w:rsid w:val="00806D65"/>
    <w:rsid w:val="00807312"/>
    <w:rsid w:val="00820157"/>
    <w:rsid w:val="00825770"/>
    <w:rsid w:val="00825B0A"/>
    <w:rsid w:val="00826F28"/>
    <w:rsid w:val="00833752"/>
    <w:rsid w:val="008341F1"/>
    <w:rsid w:val="0083484F"/>
    <w:rsid w:val="00835AC3"/>
    <w:rsid w:val="00835F42"/>
    <w:rsid w:val="0084080E"/>
    <w:rsid w:val="00842420"/>
    <w:rsid w:val="00845460"/>
    <w:rsid w:val="00846467"/>
    <w:rsid w:val="00847919"/>
    <w:rsid w:val="00851349"/>
    <w:rsid w:val="00852666"/>
    <w:rsid w:val="00853019"/>
    <w:rsid w:val="00856BA8"/>
    <w:rsid w:val="00861537"/>
    <w:rsid w:val="0086221D"/>
    <w:rsid w:val="00864895"/>
    <w:rsid w:val="00870D8E"/>
    <w:rsid w:val="00871743"/>
    <w:rsid w:val="00872B12"/>
    <w:rsid w:val="00873479"/>
    <w:rsid w:val="0087399B"/>
    <w:rsid w:val="008754BB"/>
    <w:rsid w:val="008759DE"/>
    <w:rsid w:val="00880B68"/>
    <w:rsid w:val="00881713"/>
    <w:rsid w:val="00881F54"/>
    <w:rsid w:val="00882310"/>
    <w:rsid w:val="008828C9"/>
    <w:rsid w:val="00885585"/>
    <w:rsid w:val="008911E9"/>
    <w:rsid w:val="00893369"/>
    <w:rsid w:val="00897906"/>
    <w:rsid w:val="008A06CA"/>
    <w:rsid w:val="008A378A"/>
    <w:rsid w:val="008A5BDD"/>
    <w:rsid w:val="008A6755"/>
    <w:rsid w:val="008B11D0"/>
    <w:rsid w:val="008B3A14"/>
    <w:rsid w:val="008B585B"/>
    <w:rsid w:val="008B5EB7"/>
    <w:rsid w:val="008C3D8B"/>
    <w:rsid w:val="008C4000"/>
    <w:rsid w:val="008C53F6"/>
    <w:rsid w:val="008C65B6"/>
    <w:rsid w:val="008D30D6"/>
    <w:rsid w:val="008D3356"/>
    <w:rsid w:val="008D361A"/>
    <w:rsid w:val="008E0691"/>
    <w:rsid w:val="008E283C"/>
    <w:rsid w:val="008E73C0"/>
    <w:rsid w:val="008F451D"/>
    <w:rsid w:val="008F4D70"/>
    <w:rsid w:val="008F73DF"/>
    <w:rsid w:val="0090279B"/>
    <w:rsid w:val="009049DA"/>
    <w:rsid w:val="00905CA4"/>
    <w:rsid w:val="009071FD"/>
    <w:rsid w:val="00910019"/>
    <w:rsid w:val="00911B0A"/>
    <w:rsid w:val="00912266"/>
    <w:rsid w:val="0091236A"/>
    <w:rsid w:val="00913CEA"/>
    <w:rsid w:val="0091519A"/>
    <w:rsid w:val="00916185"/>
    <w:rsid w:val="009212E3"/>
    <w:rsid w:val="009213FB"/>
    <w:rsid w:val="009227C9"/>
    <w:rsid w:val="00922BF2"/>
    <w:rsid w:val="009258AC"/>
    <w:rsid w:val="00933C13"/>
    <w:rsid w:val="0093423E"/>
    <w:rsid w:val="00935E12"/>
    <w:rsid w:val="00936429"/>
    <w:rsid w:val="00936B08"/>
    <w:rsid w:val="009377B0"/>
    <w:rsid w:val="00944B0D"/>
    <w:rsid w:val="0094609E"/>
    <w:rsid w:val="009476D2"/>
    <w:rsid w:val="009504B8"/>
    <w:rsid w:val="00950936"/>
    <w:rsid w:val="0095119F"/>
    <w:rsid w:val="009514AD"/>
    <w:rsid w:val="00954163"/>
    <w:rsid w:val="009544B0"/>
    <w:rsid w:val="009561DA"/>
    <w:rsid w:val="00962229"/>
    <w:rsid w:val="00962CD6"/>
    <w:rsid w:val="00965E00"/>
    <w:rsid w:val="0097427D"/>
    <w:rsid w:val="0097594C"/>
    <w:rsid w:val="00980E44"/>
    <w:rsid w:val="0098396C"/>
    <w:rsid w:val="00983C7F"/>
    <w:rsid w:val="0098412F"/>
    <w:rsid w:val="009918E1"/>
    <w:rsid w:val="00995AE7"/>
    <w:rsid w:val="009A3C8E"/>
    <w:rsid w:val="009A77A9"/>
    <w:rsid w:val="009B1168"/>
    <w:rsid w:val="009B2642"/>
    <w:rsid w:val="009B597E"/>
    <w:rsid w:val="009B6B24"/>
    <w:rsid w:val="009C481C"/>
    <w:rsid w:val="009C6E9C"/>
    <w:rsid w:val="009D1447"/>
    <w:rsid w:val="009D1F49"/>
    <w:rsid w:val="009D270F"/>
    <w:rsid w:val="009D3972"/>
    <w:rsid w:val="009D3ABD"/>
    <w:rsid w:val="009D4E61"/>
    <w:rsid w:val="009E2F13"/>
    <w:rsid w:val="009E2F28"/>
    <w:rsid w:val="009E3D44"/>
    <w:rsid w:val="009E407E"/>
    <w:rsid w:val="009E670D"/>
    <w:rsid w:val="009F35D3"/>
    <w:rsid w:val="009F51EA"/>
    <w:rsid w:val="009F67A8"/>
    <w:rsid w:val="00A012F5"/>
    <w:rsid w:val="00A04067"/>
    <w:rsid w:val="00A05265"/>
    <w:rsid w:val="00A065A4"/>
    <w:rsid w:val="00A10217"/>
    <w:rsid w:val="00A1175F"/>
    <w:rsid w:val="00A11AB2"/>
    <w:rsid w:val="00A11F26"/>
    <w:rsid w:val="00A153A0"/>
    <w:rsid w:val="00A16D5B"/>
    <w:rsid w:val="00A25751"/>
    <w:rsid w:val="00A26795"/>
    <w:rsid w:val="00A312B1"/>
    <w:rsid w:val="00A321F4"/>
    <w:rsid w:val="00A3326D"/>
    <w:rsid w:val="00A34287"/>
    <w:rsid w:val="00A3611E"/>
    <w:rsid w:val="00A36560"/>
    <w:rsid w:val="00A4069D"/>
    <w:rsid w:val="00A40D08"/>
    <w:rsid w:val="00A4208A"/>
    <w:rsid w:val="00A434EB"/>
    <w:rsid w:val="00A45DDD"/>
    <w:rsid w:val="00A47442"/>
    <w:rsid w:val="00A47DDC"/>
    <w:rsid w:val="00A523C3"/>
    <w:rsid w:val="00A52C85"/>
    <w:rsid w:val="00A54169"/>
    <w:rsid w:val="00A5590A"/>
    <w:rsid w:val="00A5667E"/>
    <w:rsid w:val="00A606D8"/>
    <w:rsid w:val="00A621D7"/>
    <w:rsid w:val="00A674A2"/>
    <w:rsid w:val="00A705EA"/>
    <w:rsid w:val="00A73865"/>
    <w:rsid w:val="00A753D6"/>
    <w:rsid w:val="00A75BFB"/>
    <w:rsid w:val="00A815B8"/>
    <w:rsid w:val="00A81C1E"/>
    <w:rsid w:val="00A82F42"/>
    <w:rsid w:val="00A832CF"/>
    <w:rsid w:val="00A83F33"/>
    <w:rsid w:val="00A8462E"/>
    <w:rsid w:val="00A91058"/>
    <w:rsid w:val="00A92489"/>
    <w:rsid w:val="00A93518"/>
    <w:rsid w:val="00A96833"/>
    <w:rsid w:val="00A96B5D"/>
    <w:rsid w:val="00A96C2C"/>
    <w:rsid w:val="00A971EC"/>
    <w:rsid w:val="00AA061D"/>
    <w:rsid w:val="00AA202B"/>
    <w:rsid w:val="00AA3A1E"/>
    <w:rsid w:val="00AA3BE9"/>
    <w:rsid w:val="00AA5307"/>
    <w:rsid w:val="00AB0CB1"/>
    <w:rsid w:val="00AB36C2"/>
    <w:rsid w:val="00AB4986"/>
    <w:rsid w:val="00AB4A1A"/>
    <w:rsid w:val="00AB6B9C"/>
    <w:rsid w:val="00AB6E1B"/>
    <w:rsid w:val="00AC0354"/>
    <w:rsid w:val="00AC1C1A"/>
    <w:rsid w:val="00AC373D"/>
    <w:rsid w:val="00AC3A7F"/>
    <w:rsid w:val="00AC3D83"/>
    <w:rsid w:val="00AD0120"/>
    <w:rsid w:val="00AD012C"/>
    <w:rsid w:val="00AD0731"/>
    <w:rsid w:val="00AD0CFE"/>
    <w:rsid w:val="00AD365C"/>
    <w:rsid w:val="00AD5BB5"/>
    <w:rsid w:val="00AD64E4"/>
    <w:rsid w:val="00AD70CD"/>
    <w:rsid w:val="00AE06E5"/>
    <w:rsid w:val="00AE319C"/>
    <w:rsid w:val="00AE7707"/>
    <w:rsid w:val="00AF16E7"/>
    <w:rsid w:val="00AF2FDF"/>
    <w:rsid w:val="00AF38D3"/>
    <w:rsid w:val="00AF525E"/>
    <w:rsid w:val="00B01661"/>
    <w:rsid w:val="00B01AB4"/>
    <w:rsid w:val="00B04CE0"/>
    <w:rsid w:val="00B06563"/>
    <w:rsid w:val="00B11C3C"/>
    <w:rsid w:val="00B160F1"/>
    <w:rsid w:val="00B21C69"/>
    <w:rsid w:val="00B21DD6"/>
    <w:rsid w:val="00B2352A"/>
    <w:rsid w:val="00B235B9"/>
    <w:rsid w:val="00B25569"/>
    <w:rsid w:val="00B25A6F"/>
    <w:rsid w:val="00B34DB0"/>
    <w:rsid w:val="00B352AF"/>
    <w:rsid w:val="00B366D5"/>
    <w:rsid w:val="00B3755C"/>
    <w:rsid w:val="00B37C23"/>
    <w:rsid w:val="00B42864"/>
    <w:rsid w:val="00B47CD9"/>
    <w:rsid w:val="00B5759D"/>
    <w:rsid w:val="00B600E3"/>
    <w:rsid w:val="00B62226"/>
    <w:rsid w:val="00B63115"/>
    <w:rsid w:val="00B6353C"/>
    <w:rsid w:val="00B641A6"/>
    <w:rsid w:val="00B65DD1"/>
    <w:rsid w:val="00B67088"/>
    <w:rsid w:val="00B67B19"/>
    <w:rsid w:val="00B67B6E"/>
    <w:rsid w:val="00B67FBC"/>
    <w:rsid w:val="00B74283"/>
    <w:rsid w:val="00B84EF4"/>
    <w:rsid w:val="00B85669"/>
    <w:rsid w:val="00B86A53"/>
    <w:rsid w:val="00B90283"/>
    <w:rsid w:val="00B94324"/>
    <w:rsid w:val="00B94708"/>
    <w:rsid w:val="00B953E0"/>
    <w:rsid w:val="00B9662A"/>
    <w:rsid w:val="00B96DB4"/>
    <w:rsid w:val="00B97FA6"/>
    <w:rsid w:val="00BA066D"/>
    <w:rsid w:val="00BA1869"/>
    <w:rsid w:val="00BA39D4"/>
    <w:rsid w:val="00BA6FFD"/>
    <w:rsid w:val="00BB09AF"/>
    <w:rsid w:val="00BB219A"/>
    <w:rsid w:val="00BB21DD"/>
    <w:rsid w:val="00BB411D"/>
    <w:rsid w:val="00BB43BA"/>
    <w:rsid w:val="00BB4B7D"/>
    <w:rsid w:val="00BB6326"/>
    <w:rsid w:val="00BB7834"/>
    <w:rsid w:val="00BC4C33"/>
    <w:rsid w:val="00BC62B0"/>
    <w:rsid w:val="00BC7BDD"/>
    <w:rsid w:val="00BD2D06"/>
    <w:rsid w:val="00BD4D92"/>
    <w:rsid w:val="00BD53F2"/>
    <w:rsid w:val="00BD5A40"/>
    <w:rsid w:val="00BD5ADD"/>
    <w:rsid w:val="00BE1499"/>
    <w:rsid w:val="00BE1708"/>
    <w:rsid w:val="00BE1E4A"/>
    <w:rsid w:val="00BE4F57"/>
    <w:rsid w:val="00BE56A2"/>
    <w:rsid w:val="00BE705E"/>
    <w:rsid w:val="00BF30E8"/>
    <w:rsid w:val="00C0104B"/>
    <w:rsid w:val="00C01BBD"/>
    <w:rsid w:val="00C1098B"/>
    <w:rsid w:val="00C13085"/>
    <w:rsid w:val="00C13268"/>
    <w:rsid w:val="00C138A8"/>
    <w:rsid w:val="00C13DEE"/>
    <w:rsid w:val="00C16CF3"/>
    <w:rsid w:val="00C203BD"/>
    <w:rsid w:val="00C205E6"/>
    <w:rsid w:val="00C2074E"/>
    <w:rsid w:val="00C2226D"/>
    <w:rsid w:val="00C223F4"/>
    <w:rsid w:val="00C24CFE"/>
    <w:rsid w:val="00C25663"/>
    <w:rsid w:val="00C36AD8"/>
    <w:rsid w:val="00C379EB"/>
    <w:rsid w:val="00C40A53"/>
    <w:rsid w:val="00C40D91"/>
    <w:rsid w:val="00C41275"/>
    <w:rsid w:val="00C43291"/>
    <w:rsid w:val="00C45067"/>
    <w:rsid w:val="00C47B79"/>
    <w:rsid w:val="00C504E2"/>
    <w:rsid w:val="00C53193"/>
    <w:rsid w:val="00C55134"/>
    <w:rsid w:val="00C5536B"/>
    <w:rsid w:val="00C629CE"/>
    <w:rsid w:val="00C6310A"/>
    <w:rsid w:val="00C631A7"/>
    <w:rsid w:val="00C655BE"/>
    <w:rsid w:val="00C6694F"/>
    <w:rsid w:val="00C66F25"/>
    <w:rsid w:val="00C67546"/>
    <w:rsid w:val="00C67A3A"/>
    <w:rsid w:val="00C717CD"/>
    <w:rsid w:val="00C77978"/>
    <w:rsid w:val="00C81086"/>
    <w:rsid w:val="00C815DA"/>
    <w:rsid w:val="00C8164F"/>
    <w:rsid w:val="00C83AD5"/>
    <w:rsid w:val="00C90206"/>
    <w:rsid w:val="00C91537"/>
    <w:rsid w:val="00C950CD"/>
    <w:rsid w:val="00C95AFF"/>
    <w:rsid w:val="00C9686B"/>
    <w:rsid w:val="00C969FC"/>
    <w:rsid w:val="00CA0388"/>
    <w:rsid w:val="00CA12AC"/>
    <w:rsid w:val="00CA346C"/>
    <w:rsid w:val="00CA4AF8"/>
    <w:rsid w:val="00CA4C33"/>
    <w:rsid w:val="00CA5BC8"/>
    <w:rsid w:val="00CA5DA4"/>
    <w:rsid w:val="00CA7025"/>
    <w:rsid w:val="00CB1628"/>
    <w:rsid w:val="00CB4853"/>
    <w:rsid w:val="00CB55BA"/>
    <w:rsid w:val="00CC01AB"/>
    <w:rsid w:val="00CC1F8A"/>
    <w:rsid w:val="00CC2B2E"/>
    <w:rsid w:val="00CC5EAD"/>
    <w:rsid w:val="00CC6C09"/>
    <w:rsid w:val="00CD3C71"/>
    <w:rsid w:val="00CD4313"/>
    <w:rsid w:val="00CD451B"/>
    <w:rsid w:val="00CD485B"/>
    <w:rsid w:val="00CD5056"/>
    <w:rsid w:val="00CD7783"/>
    <w:rsid w:val="00CD787D"/>
    <w:rsid w:val="00CE0F68"/>
    <w:rsid w:val="00CE374D"/>
    <w:rsid w:val="00CE4871"/>
    <w:rsid w:val="00CF0079"/>
    <w:rsid w:val="00CF1012"/>
    <w:rsid w:val="00CF5EDD"/>
    <w:rsid w:val="00CF7181"/>
    <w:rsid w:val="00CF7B19"/>
    <w:rsid w:val="00D01D5B"/>
    <w:rsid w:val="00D02251"/>
    <w:rsid w:val="00D05813"/>
    <w:rsid w:val="00D0680A"/>
    <w:rsid w:val="00D068BA"/>
    <w:rsid w:val="00D071CD"/>
    <w:rsid w:val="00D10D9F"/>
    <w:rsid w:val="00D1227C"/>
    <w:rsid w:val="00D14A86"/>
    <w:rsid w:val="00D155A9"/>
    <w:rsid w:val="00D15673"/>
    <w:rsid w:val="00D16832"/>
    <w:rsid w:val="00D226C0"/>
    <w:rsid w:val="00D24665"/>
    <w:rsid w:val="00D24F7F"/>
    <w:rsid w:val="00D32DBA"/>
    <w:rsid w:val="00D32E31"/>
    <w:rsid w:val="00D33058"/>
    <w:rsid w:val="00D337FE"/>
    <w:rsid w:val="00D35A7E"/>
    <w:rsid w:val="00D4035C"/>
    <w:rsid w:val="00D42707"/>
    <w:rsid w:val="00D44A46"/>
    <w:rsid w:val="00D4542E"/>
    <w:rsid w:val="00D47575"/>
    <w:rsid w:val="00D47FAE"/>
    <w:rsid w:val="00D50700"/>
    <w:rsid w:val="00D509BE"/>
    <w:rsid w:val="00D52383"/>
    <w:rsid w:val="00D52828"/>
    <w:rsid w:val="00D538D6"/>
    <w:rsid w:val="00D5397B"/>
    <w:rsid w:val="00D55974"/>
    <w:rsid w:val="00D60204"/>
    <w:rsid w:val="00D61F97"/>
    <w:rsid w:val="00D66112"/>
    <w:rsid w:val="00D6614A"/>
    <w:rsid w:val="00D6633D"/>
    <w:rsid w:val="00D73588"/>
    <w:rsid w:val="00D73606"/>
    <w:rsid w:val="00D73A37"/>
    <w:rsid w:val="00D75AC8"/>
    <w:rsid w:val="00D76D4B"/>
    <w:rsid w:val="00D770FE"/>
    <w:rsid w:val="00D77B90"/>
    <w:rsid w:val="00D810A1"/>
    <w:rsid w:val="00D811CA"/>
    <w:rsid w:val="00D83C71"/>
    <w:rsid w:val="00D85C21"/>
    <w:rsid w:val="00D864E7"/>
    <w:rsid w:val="00D866B5"/>
    <w:rsid w:val="00D90358"/>
    <w:rsid w:val="00D90928"/>
    <w:rsid w:val="00D92EB8"/>
    <w:rsid w:val="00DA1E17"/>
    <w:rsid w:val="00DA3398"/>
    <w:rsid w:val="00DA49A8"/>
    <w:rsid w:val="00DB29F1"/>
    <w:rsid w:val="00DB32F2"/>
    <w:rsid w:val="00DB41D4"/>
    <w:rsid w:val="00DB44B3"/>
    <w:rsid w:val="00DB4CF3"/>
    <w:rsid w:val="00DC1648"/>
    <w:rsid w:val="00DC54B7"/>
    <w:rsid w:val="00DC5955"/>
    <w:rsid w:val="00DC5A5C"/>
    <w:rsid w:val="00DD1F7E"/>
    <w:rsid w:val="00DE0850"/>
    <w:rsid w:val="00DE0D4B"/>
    <w:rsid w:val="00DE21D3"/>
    <w:rsid w:val="00DE2A18"/>
    <w:rsid w:val="00DE2D88"/>
    <w:rsid w:val="00DE5DBF"/>
    <w:rsid w:val="00DE62C0"/>
    <w:rsid w:val="00DE73D7"/>
    <w:rsid w:val="00DF18C9"/>
    <w:rsid w:val="00DF1E3C"/>
    <w:rsid w:val="00DF2C64"/>
    <w:rsid w:val="00E00A73"/>
    <w:rsid w:val="00E00FE2"/>
    <w:rsid w:val="00E0251D"/>
    <w:rsid w:val="00E02E9F"/>
    <w:rsid w:val="00E206CC"/>
    <w:rsid w:val="00E21BAF"/>
    <w:rsid w:val="00E235CC"/>
    <w:rsid w:val="00E25597"/>
    <w:rsid w:val="00E30388"/>
    <w:rsid w:val="00E3197F"/>
    <w:rsid w:val="00E319F0"/>
    <w:rsid w:val="00E36BC6"/>
    <w:rsid w:val="00E37D1B"/>
    <w:rsid w:val="00E40F1F"/>
    <w:rsid w:val="00E41001"/>
    <w:rsid w:val="00E42722"/>
    <w:rsid w:val="00E42A70"/>
    <w:rsid w:val="00E43482"/>
    <w:rsid w:val="00E43842"/>
    <w:rsid w:val="00E46A77"/>
    <w:rsid w:val="00E47F63"/>
    <w:rsid w:val="00E501BC"/>
    <w:rsid w:val="00E51D54"/>
    <w:rsid w:val="00E54CBD"/>
    <w:rsid w:val="00E578A5"/>
    <w:rsid w:val="00E6057A"/>
    <w:rsid w:val="00E60860"/>
    <w:rsid w:val="00E616C2"/>
    <w:rsid w:val="00E65B18"/>
    <w:rsid w:val="00E65FDE"/>
    <w:rsid w:val="00E664DE"/>
    <w:rsid w:val="00E72050"/>
    <w:rsid w:val="00E75A67"/>
    <w:rsid w:val="00E7610F"/>
    <w:rsid w:val="00E80CAC"/>
    <w:rsid w:val="00E82A91"/>
    <w:rsid w:val="00E82C68"/>
    <w:rsid w:val="00E82E2B"/>
    <w:rsid w:val="00E910DF"/>
    <w:rsid w:val="00E91A21"/>
    <w:rsid w:val="00E9728A"/>
    <w:rsid w:val="00EA0B17"/>
    <w:rsid w:val="00EA30B1"/>
    <w:rsid w:val="00EA3592"/>
    <w:rsid w:val="00EA4DED"/>
    <w:rsid w:val="00EA5BC3"/>
    <w:rsid w:val="00EB12F0"/>
    <w:rsid w:val="00EB3E07"/>
    <w:rsid w:val="00EB4E11"/>
    <w:rsid w:val="00EB5FF2"/>
    <w:rsid w:val="00EB6E9C"/>
    <w:rsid w:val="00EC0601"/>
    <w:rsid w:val="00EC7AB4"/>
    <w:rsid w:val="00ED35CF"/>
    <w:rsid w:val="00ED3BBF"/>
    <w:rsid w:val="00ED41EF"/>
    <w:rsid w:val="00ED557D"/>
    <w:rsid w:val="00ED6325"/>
    <w:rsid w:val="00ED7F8D"/>
    <w:rsid w:val="00EE0077"/>
    <w:rsid w:val="00EE06DB"/>
    <w:rsid w:val="00EE3E60"/>
    <w:rsid w:val="00EE4F62"/>
    <w:rsid w:val="00EE7635"/>
    <w:rsid w:val="00EF03EA"/>
    <w:rsid w:val="00EF1514"/>
    <w:rsid w:val="00EF43AD"/>
    <w:rsid w:val="00F02927"/>
    <w:rsid w:val="00F036E8"/>
    <w:rsid w:val="00F0648D"/>
    <w:rsid w:val="00F06F04"/>
    <w:rsid w:val="00F10339"/>
    <w:rsid w:val="00F10A76"/>
    <w:rsid w:val="00F1191C"/>
    <w:rsid w:val="00F161D1"/>
    <w:rsid w:val="00F224EA"/>
    <w:rsid w:val="00F24050"/>
    <w:rsid w:val="00F30AEF"/>
    <w:rsid w:val="00F33D40"/>
    <w:rsid w:val="00F343CE"/>
    <w:rsid w:val="00F34784"/>
    <w:rsid w:val="00F35F91"/>
    <w:rsid w:val="00F3687C"/>
    <w:rsid w:val="00F406F6"/>
    <w:rsid w:val="00F42FD2"/>
    <w:rsid w:val="00F467AD"/>
    <w:rsid w:val="00F52EE3"/>
    <w:rsid w:val="00F5547E"/>
    <w:rsid w:val="00F555D5"/>
    <w:rsid w:val="00F556E1"/>
    <w:rsid w:val="00F561AC"/>
    <w:rsid w:val="00F6116E"/>
    <w:rsid w:val="00F679A7"/>
    <w:rsid w:val="00F714E9"/>
    <w:rsid w:val="00F80F25"/>
    <w:rsid w:val="00F84B3B"/>
    <w:rsid w:val="00F96A4E"/>
    <w:rsid w:val="00FA574D"/>
    <w:rsid w:val="00FA7D4E"/>
    <w:rsid w:val="00FB2909"/>
    <w:rsid w:val="00FB6A95"/>
    <w:rsid w:val="00FC0699"/>
    <w:rsid w:val="00FC6506"/>
    <w:rsid w:val="00FE26F3"/>
    <w:rsid w:val="00FE3732"/>
    <w:rsid w:val="00FE6E64"/>
    <w:rsid w:val="00FE76FA"/>
    <w:rsid w:val="00FF3573"/>
    <w:rsid w:val="00FF45DA"/>
    <w:rsid w:val="00FF710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E3F4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sz w:val="24"/>
        <w:szCs w:val="24"/>
        <w:lang w:val="en-US" w:eastAsia="en-US" w:bidi="ar-SA"/>
      </w:rPr>
    </w:rPrDefault>
    <w:pPrDefault/>
  </w:docDefaults>
  <w:latentStyles w:defLockedState="0" w:defUIPriority="0" w:defSemiHidden="0" w:defUnhideWhenUsed="0" w:defQFormat="0" w:count="276">
    <w:lsdException w:name="Normal" w:qFormat="1"/>
    <w:lsdException w:name="heading 1" w:uiPriority="99" w:qFormat="1"/>
    <w:lsdException w:name="annotation text" w:uiPriority="99"/>
    <w:lsdException w:name="header" w:uiPriority="99"/>
    <w:lsdException w:name="footer" w:uiPriority="99"/>
    <w:lsdException w:name="caption" w:uiPriority="99" w:qFormat="1"/>
    <w:lsdException w:name="annotation reference" w:uiPriority="99"/>
    <w:lsdException w:name="page number" w:uiPriority="99"/>
    <w:lsdException w:name="endnote reference" w:uiPriority="99"/>
    <w:lsdException w:name="endnote text" w:uiPriority="99"/>
    <w:lsdException w:name="Default Paragraph Font" w:uiPriority="1"/>
    <w:lsdException w:name="Body Text" w:uiPriority="99"/>
    <w:lsdException w:name="Hyperlink" w:uiPriority="99"/>
    <w:lsdException w:name="Document Map" w:uiPriority="99"/>
    <w:lsdException w:name="Normal (Web)" w:uiPriority="99"/>
    <w:lsdException w:name="annotation subject" w:uiPriority="99"/>
    <w:lsdException w:name="No List" w:uiPriority="99"/>
    <w:lsdException w:name="Balloon Text" w:uiPriority="99"/>
    <w:lsdException w:name="List Paragraph" w:qFormat="1"/>
  </w:latentStyles>
  <w:style w:type="paragraph" w:default="1" w:styleId="Normal">
    <w:name w:val="Normal"/>
    <w:qFormat/>
    <w:rsid w:val="003542D1"/>
    <w:rPr>
      <w:lang w:eastAsia="zh-CN"/>
    </w:rPr>
  </w:style>
  <w:style w:type="paragraph" w:styleId="Heading1">
    <w:name w:val="heading 1"/>
    <w:basedOn w:val="Normal"/>
    <w:next w:val="Normal"/>
    <w:link w:val="Heading1Char"/>
    <w:uiPriority w:val="99"/>
    <w:qFormat/>
    <w:rsid w:val="00E910DF"/>
    <w:pPr>
      <w:keepNext/>
      <w:ind w:left="1980" w:hanging="1260"/>
      <w:outlineLvl w:val="0"/>
    </w:pPr>
    <w:rPr>
      <w:rFonts w:ascii="Helvetica" w:eastAsia="Times New Roman" w:hAnsi="Helvetica"/>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542D1"/>
    <w:rPr>
      <w:color w:val="0000FF"/>
      <w:u w:val="single"/>
    </w:rPr>
  </w:style>
  <w:style w:type="paragraph" w:styleId="Caption">
    <w:name w:val="caption"/>
    <w:basedOn w:val="Normal"/>
    <w:next w:val="Normal"/>
    <w:uiPriority w:val="99"/>
    <w:qFormat/>
    <w:rsid w:val="003542D1"/>
    <w:rPr>
      <w:b/>
      <w:bCs/>
      <w:sz w:val="20"/>
      <w:szCs w:val="20"/>
    </w:rPr>
  </w:style>
  <w:style w:type="paragraph" w:styleId="BalloonText">
    <w:name w:val="Balloon Text"/>
    <w:basedOn w:val="Normal"/>
    <w:link w:val="BalloonTextChar"/>
    <w:uiPriority w:val="99"/>
    <w:semiHidden/>
    <w:rsid w:val="00BC3496"/>
    <w:rPr>
      <w:rFonts w:ascii="Tahoma" w:hAnsi="Tahoma" w:cs="Tahoma"/>
      <w:sz w:val="16"/>
      <w:szCs w:val="16"/>
    </w:rPr>
  </w:style>
  <w:style w:type="character" w:customStyle="1" w:styleId="Heading1Char">
    <w:name w:val="Heading 1 Char"/>
    <w:link w:val="Heading1"/>
    <w:uiPriority w:val="99"/>
    <w:rsid w:val="00E910DF"/>
    <w:rPr>
      <w:rFonts w:ascii="Helvetica" w:eastAsia="Times New Roman" w:hAnsi="Helvetica"/>
      <w:sz w:val="24"/>
    </w:rPr>
  </w:style>
  <w:style w:type="paragraph" w:styleId="Header">
    <w:name w:val="header"/>
    <w:basedOn w:val="Normal"/>
    <w:link w:val="HeaderChar"/>
    <w:uiPriority w:val="99"/>
    <w:rsid w:val="004C310C"/>
    <w:pPr>
      <w:tabs>
        <w:tab w:val="center" w:pos="4320"/>
        <w:tab w:val="right" w:pos="8640"/>
      </w:tabs>
    </w:pPr>
  </w:style>
  <w:style w:type="paragraph" w:styleId="Footer">
    <w:name w:val="footer"/>
    <w:basedOn w:val="Normal"/>
    <w:link w:val="FooterChar"/>
    <w:uiPriority w:val="99"/>
    <w:rsid w:val="004C310C"/>
    <w:pPr>
      <w:tabs>
        <w:tab w:val="center" w:pos="4320"/>
        <w:tab w:val="right" w:pos="8640"/>
      </w:tabs>
    </w:pPr>
  </w:style>
  <w:style w:type="character" w:styleId="PageNumber">
    <w:name w:val="page number"/>
    <w:basedOn w:val="DefaultParagraphFont"/>
    <w:uiPriority w:val="99"/>
    <w:rsid w:val="004C310C"/>
  </w:style>
  <w:style w:type="character" w:styleId="CommentReference">
    <w:name w:val="annotation reference"/>
    <w:uiPriority w:val="99"/>
    <w:semiHidden/>
    <w:unhideWhenUsed/>
    <w:rsid w:val="00834663"/>
    <w:rPr>
      <w:sz w:val="16"/>
      <w:szCs w:val="16"/>
    </w:rPr>
  </w:style>
  <w:style w:type="paragraph" w:styleId="CommentText">
    <w:name w:val="annotation text"/>
    <w:basedOn w:val="Normal"/>
    <w:link w:val="CommentTextChar"/>
    <w:uiPriority w:val="99"/>
    <w:semiHidden/>
    <w:unhideWhenUsed/>
    <w:rsid w:val="00834663"/>
    <w:rPr>
      <w:sz w:val="20"/>
      <w:szCs w:val="20"/>
    </w:rPr>
  </w:style>
  <w:style w:type="character" w:customStyle="1" w:styleId="CommentTextChar">
    <w:name w:val="Comment Text Char"/>
    <w:link w:val="CommentText"/>
    <w:uiPriority w:val="99"/>
    <w:semiHidden/>
    <w:rsid w:val="00834663"/>
    <w:rPr>
      <w:lang w:eastAsia="zh-CN"/>
    </w:rPr>
  </w:style>
  <w:style w:type="paragraph" w:styleId="CommentSubject">
    <w:name w:val="annotation subject"/>
    <w:basedOn w:val="CommentText"/>
    <w:next w:val="CommentText"/>
    <w:link w:val="CommentSubjectChar"/>
    <w:uiPriority w:val="99"/>
    <w:semiHidden/>
    <w:unhideWhenUsed/>
    <w:rsid w:val="00834663"/>
    <w:rPr>
      <w:b/>
      <w:bCs/>
    </w:rPr>
  </w:style>
  <w:style w:type="character" w:customStyle="1" w:styleId="CommentSubjectChar">
    <w:name w:val="Comment Subject Char"/>
    <w:link w:val="CommentSubject"/>
    <w:uiPriority w:val="99"/>
    <w:semiHidden/>
    <w:rsid w:val="00834663"/>
    <w:rPr>
      <w:b/>
      <w:bCs/>
      <w:lang w:eastAsia="zh-CN"/>
    </w:rPr>
  </w:style>
  <w:style w:type="paragraph" w:styleId="NormalWeb">
    <w:name w:val="Normal (Web)"/>
    <w:basedOn w:val="Normal"/>
    <w:uiPriority w:val="99"/>
    <w:rsid w:val="003C29EB"/>
    <w:pPr>
      <w:spacing w:before="100" w:beforeAutospacing="1" w:after="100" w:afterAutospacing="1"/>
    </w:pPr>
    <w:rPr>
      <w:rFonts w:eastAsia="Times New Roman"/>
      <w:color w:val="000000"/>
      <w:lang w:eastAsia="en-US"/>
    </w:rPr>
  </w:style>
  <w:style w:type="paragraph" w:styleId="BodyText">
    <w:name w:val="Body Text"/>
    <w:basedOn w:val="Normal"/>
    <w:link w:val="BodyTextChar"/>
    <w:uiPriority w:val="99"/>
    <w:rsid w:val="005E377A"/>
    <w:rPr>
      <w:rFonts w:eastAsia="Times New Roman"/>
      <w:b/>
      <w:bCs/>
      <w:lang w:eastAsia="en-US"/>
    </w:rPr>
  </w:style>
  <w:style w:type="paragraph" w:styleId="EndnoteText">
    <w:name w:val="endnote text"/>
    <w:basedOn w:val="Normal"/>
    <w:link w:val="EndnoteTextChar"/>
    <w:uiPriority w:val="99"/>
    <w:rsid w:val="00592AD6"/>
    <w:rPr>
      <w:sz w:val="20"/>
      <w:szCs w:val="20"/>
    </w:rPr>
  </w:style>
  <w:style w:type="character" w:customStyle="1" w:styleId="EndnoteTextChar">
    <w:name w:val="Endnote Text Char"/>
    <w:link w:val="EndnoteText"/>
    <w:uiPriority w:val="99"/>
    <w:rsid w:val="00592AD6"/>
    <w:rPr>
      <w:lang w:eastAsia="zh-CN"/>
    </w:rPr>
  </w:style>
  <w:style w:type="character" w:styleId="EndnoteReference">
    <w:name w:val="endnote reference"/>
    <w:uiPriority w:val="99"/>
    <w:rsid w:val="00592AD6"/>
    <w:rPr>
      <w:vertAlign w:val="superscript"/>
    </w:rPr>
  </w:style>
  <w:style w:type="paragraph" w:customStyle="1" w:styleId="ColorfulShading-Accent11">
    <w:name w:val="Colorful Shading - Accent 11"/>
    <w:hidden/>
    <w:uiPriority w:val="99"/>
    <w:rsid w:val="00640395"/>
    <w:rPr>
      <w:lang w:eastAsia="zh-CN"/>
    </w:rPr>
  </w:style>
  <w:style w:type="paragraph" w:customStyle="1" w:styleId="LightList-Accent31">
    <w:name w:val="Light List - Accent 31"/>
    <w:hidden/>
    <w:uiPriority w:val="99"/>
    <w:rsid w:val="00CF1E01"/>
    <w:rPr>
      <w:lang w:eastAsia="zh-CN"/>
    </w:rPr>
  </w:style>
  <w:style w:type="paragraph" w:customStyle="1" w:styleId="MediumList2-Accent21">
    <w:name w:val="Medium List 2 - Accent 21"/>
    <w:hidden/>
    <w:uiPriority w:val="99"/>
    <w:rsid w:val="00CA1D09"/>
    <w:rPr>
      <w:lang w:eastAsia="zh-CN"/>
    </w:rPr>
  </w:style>
  <w:style w:type="character" w:customStyle="1" w:styleId="HeaderChar">
    <w:name w:val="Header Char"/>
    <w:basedOn w:val="DefaultParagraphFont"/>
    <w:link w:val="Header"/>
    <w:uiPriority w:val="99"/>
    <w:rsid w:val="00D05813"/>
    <w:rPr>
      <w:lang w:eastAsia="zh-CN"/>
    </w:rPr>
  </w:style>
  <w:style w:type="character" w:customStyle="1" w:styleId="FooterChar">
    <w:name w:val="Footer Char"/>
    <w:basedOn w:val="DefaultParagraphFont"/>
    <w:link w:val="Footer"/>
    <w:uiPriority w:val="99"/>
    <w:rsid w:val="00D05813"/>
    <w:rPr>
      <w:lang w:eastAsia="zh-CN"/>
    </w:rPr>
  </w:style>
  <w:style w:type="paragraph" w:styleId="DocumentMap">
    <w:name w:val="Document Map"/>
    <w:basedOn w:val="Normal"/>
    <w:link w:val="DocumentMapChar"/>
    <w:uiPriority w:val="99"/>
    <w:rsid w:val="00BA1869"/>
    <w:rPr>
      <w:rFonts w:ascii="Tahoma" w:hAnsi="Tahoma" w:cs="Tahoma"/>
      <w:sz w:val="16"/>
      <w:szCs w:val="16"/>
    </w:rPr>
  </w:style>
  <w:style w:type="character" w:customStyle="1" w:styleId="DocumentMapChar">
    <w:name w:val="Document Map Char"/>
    <w:basedOn w:val="DefaultParagraphFont"/>
    <w:link w:val="DocumentMap"/>
    <w:uiPriority w:val="99"/>
    <w:rsid w:val="00BA1869"/>
    <w:rPr>
      <w:rFonts w:ascii="Tahoma" w:hAnsi="Tahoma" w:cs="Tahoma"/>
      <w:sz w:val="16"/>
      <w:szCs w:val="16"/>
      <w:lang w:eastAsia="zh-CN"/>
    </w:rPr>
  </w:style>
  <w:style w:type="character" w:customStyle="1" w:styleId="BalloonTextChar">
    <w:name w:val="Balloon Text Char"/>
    <w:basedOn w:val="DefaultParagraphFont"/>
    <w:link w:val="BalloonText"/>
    <w:uiPriority w:val="99"/>
    <w:semiHidden/>
    <w:locked/>
    <w:rsid w:val="00B74283"/>
    <w:rPr>
      <w:rFonts w:ascii="Tahoma" w:hAnsi="Tahoma" w:cs="Tahoma"/>
      <w:sz w:val="16"/>
      <w:szCs w:val="16"/>
      <w:lang w:eastAsia="zh-CN"/>
    </w:rPr>
  </w:style>
  <w:style w:type="character" w:customStyle="1" w:styleId="BodyTextChar">
    <w:name w:val="Body Text Char"/>
    <w:basedOn w:val="DefaultParagraphFont"/>
    <w:link w:val="BodyText"/>
    <w:uiPriority w:val="99"/>
    <w:locked/>
    <w:rsid w:val="00B74283"/>
    <w:rPr>
      <w:rFonts w:eastAsia="Times New Roman"/>
      <w:b/>
      <w:bCs/>
    </w:rPr>
  </w:style>
  <w:style w:type="paragraph" w:styleId="Revision">
    <w:name w:val="Revision"/>
    <w:hidden/>
    <w:rsid w:val="00B74283"/>
    <w:rPr>
      <w:lang w:eastAsia="zh-CN"/>
    </w:rPr>
  </w:style>
  <w:style w:type="paragraph" w:styleId="ListParagraph">
    <w:name w:val="List Paragraph"/>
    <w:basedOn w:val="Normal"/>
    <w:qFormat/>
    <w:rsid w:val="003146A0"/>
    <w:pPr>
      <w:ind w:left="720"/>
      <w:contextualSpacing/>
    </w:pPr>
  </w:style>
  <w:style w:type="character" w:styleId="PlaceholderText">
    <w:name w:val="Placeholder Text"/>
    <w:basedOn w:val="DefaultParagraphFont"/>
    <w:rsid w:val="00BB7834"/>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sz w:val="24"/>
        <w:szCs w:val="24"/>
        <w:lang w:val="en-US" w:eastAsia="en-US" w:bidi="ar-SA"/>
      </w:rPr>
    </w:rPrDefault>
    <w:pPrDefault/>
  </w:docDefaults>
  <w:latentStyles w:defLockedState="0" w:defUIPriority="0" w:defSemiHidden="0" w:defUnhideWhenUsed="0" w:defQFormat="0" w:count="276">
    <w:lsdException w:name="Normal" w:qFormat="1"/>
    <w:lsdException w:name="heading 1" w:uiPriority="99" w:qFormat="1"/>
    <w:lsdException w:name="annotation text" w:uiPriority="99"/>
    <w:lsdException w:name="header" w:uiPriority="99"/>
    <w:lsdException w:name="footer" w:uiPriority="99"/>
    <w:lsdException w:name="caption" w:uiPriority="99" w:qFormat="1"/>
    <w:lsdException w:name="annotation reference" w:uiPriority="99"/>
    <w:lsdException w:name="page number" w:uiPriority="99"/>
    <w:lsdException w:name="endnote reference" w:uiPriority="99"/>
    <w:lsdException w:name="endnote text" w:uiPriority="99"/>
    <w:lsdException w:name="Default Paragraph Font" w:uiPriority="1"/>
    <w:lsdException w:name="Body Text" w:uiPriority="99"/>
    <w:lsdException w:name="Hyperlink" w:uiPriority="99"/>
    <w:lsdException w:name="Document Map" w:uiPriority="99"/>
    <w:lsdException w:name="Normal (Web)" w:uiPriority="99"/>
    <w:lsdException w:name="annotation subject" w:uiPriority="99"/>
    <w:lsdException w:name="No List" w:uiPriority="99"/>
    <w:lsdException w:name="Balloon Text" w:uiPriority="99"/>
    <w:lsdException w:name="List Paragraph" w:qFormat="1"/>
  </w:latentStyles>
  <w:style w:type="paragraph" w:default="1" w:styleId="Normal">
    <w:name w:val="Normal"/>
    <w:qFormat/>
    <w:rsid w:val="003542D1"/>
    <w:rPr>
      <w:lang w:eastAsia="zh-CN"/>
    </w:rPr>
  </w:style>
  <w:style w:type="paragraph" w:styleId="Heading1">
    <w:name w:val="heading 1"/>
    <w:basedOn w:val="Normal"/>
    <w:next w:val="Normal"/>
    <w:link w:val="Heading1Char"/>
    <w:uiPriority w:val="99"/>
    <w:qFormat/>
    <w:rsid w:val="00E910DF"/>
    <w:pPr>
      <w:keepNext/>
      <w:ind w:left="1980" w:hanging="1260"/>
      <w:outlineLvl w:val="0"/>
    </w:pPr>
    <w:rPr>
      <w:rFonts w:ascii="Helvetica" w:eastAsia="Times New Roman" w:hAnsi="Helvetica"/>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542D1"/>
    <w:rPr>
      <w:color w:val="0000FF"/>
      <w:u w:val="single"/>
    </w:rPr>
  </w:style>
  <w:style w:type="paragraph" w:styleId="Caption">
    <w:name w:val="caption"/>
    <w:basedOn w:val="Normal"/>
    <w:next w:val="Normal"/>
    <w:uiPriority w:val="99"/>
    <w:qFormat/>
    <w:rsid w:val="003542D1"/>
    <w:rPr>
      <w:b/>
      <w:bCs/>
      <w:sz w:val="20"/>
      <w:szCs w:val="20"/>
    </w:rPr>
  </w:style>
  <w:style w:type="paragraph" w:styleId="BalloonText">
    <w:name w:val="Balloon Text"/>
    <w:basedOn w:val="Normal"/>
    <w:link w:val="BalloonTextChar"/>
    <w:uiPriority w:val="99"/>
    <w:semiHidden/>
    <w:rsid w:val="00BC3496"/>
    <w:rPr>
      <w:rFonts w:ascii="Tahoma" w:hAnsi="Tahoma" w:cs="Tahoma"/>
      <w:sz w:val="16"/>
      <w:szCs w:val="16"/>
    </w:rPr>
  </w:style>
  <w:style w:type="character" w:customStyle="1" w:styleId="Heading1Char">
    <w:name w:val="Heading 1 Char"/>
    <w:link w:val="Heading1"/>
    <w:uiPriority w:val="99"/>
    <w:rsid w:val="00E910DF"/>
    <w:rPr>
      <w:rFonts w:ascii="Helvetica" w:eastAsia="Times New Roman" w:hAnsi="Helvetica"/>
      <w:sz w:val="24"/>
    </w:rPr>
  </w:style>
  <w:style w:type="paragraph" w:styleId="Header">
    <w:name w:val="header"/>
    <w:basedOn w:val="Normal"/>
    <w:link w:val="HeaderChar"/>
    <w:uiPriority w:val="99"/>
    <w:rsid w:val="004C310C"/>
    <w:pPr>
      <w:tabs>
        <w:tab w:val="center" w:pos="4320"/>
        <w:tab w:val="right" w:pos="8640"/>
      </w:tabs>
    </w:pPr>
  </w:style>
  <w:style w:type="paragraph" w:styleId="Footer">
    <w:name w:val="footer"/>
    <w:basedOn w:val="Normal"/>
    <w:link w:val="FooterChar"/>
    <w:uiPriority w:val="99"/>
    <w:rsid w:val="004C310C"/>
    <w:pPr>
      <w:tabs>
        <w:tab w:val="center" w:pos="4320"/>
        <w:tab w:val="right" w:pos="8640"/>
      </w:tabs>
    </w:pPr>
  </w:style>
  <w:style w:type="character" w:styleId="PageNumber">
    <w:name w:val="page number"/>
    <w:basedOn w:val="DefaultParagraphFont"/>
    <w:uiPriority w:val="99"/>
    <w:rsid w:val="004C310C"/>
  </w:style>
  <w:style w:type="character" w:styleId="CommentReference">
    <w:name w:val="annotation reference"/>
    <w:uiPriority w:val="99"/>
    <w:semiHidden/>
    <w:unhideWhenUsed/>
    <w:rsid w:val="00834663"/>
    <w:rPr>
      <w:sz w:val="16"/>
      <w:szCs w:val="16"/>
    </w:rPr>
  </w:style>
  <w:style w:type="paragraph" w:styleId="CommentText">
    <w:name w:val="annotation text"/>
    <w:basedOn w:val="Normal"/>
    <w:link w:val="CommentTextChar"/>
    <w:uiPriority w:val="99"/>
    <w:semiHidden/>
    <w:unhideWhenUsed/>
    <w:rsid w:val="00834663"/>
    <w:rPr>
      <w:sz w:val="20"/>
      <w:szCs w:val="20"/>
    </w:rPr>
  </w:style>
  <w:style w:type="character" w:customStyle="1" w:styleId="CommentTextChar">
    <w:name w:val="Comment Text Char"/>
    <w:link w:val="CommentText"/>
    <w:uiPriority w:val="99"/>
    <w:semiHidden/>
    <w:rsid w:val="00834663"/>
    <w:rPr>
      <w:lang w:eastAsia="zh-CN"/>
    </w:rPr>
  </w:style>
  <w:style w:type="paragraph" w:styleId="CommentSubject">
    <w:name w:val="annotation subject"/>
    <w:basedOn w:val="CommentText"/>
    <w:next w:val="CommentText"/>
    <w:link w:val="CommentSubjectChar"/>
    <w:uiPriority w:val="99"/>
    <w:semiHidden/>
    <w:unhideWhenUsed/>
    <w:rsid w:val="00834663"/>
    <w:rPr>
      <w:b/>
      <w:bCs/>
    </w:rPr>
  </w:style>
  <w:style w:type="character" w:customStyle="1" w:styleId="CommentSubjectChar">
    <w:name w:val="Comment Subject Char"/>
    <w:link w:val="CommentSubject"/>
    <w:uiPriority w:val="99"/>
    <w:semiHidden/>
    <w:rsid w:val="00834663"/>
    <w:rPr>
      <w:b/>
      <w:bCs/>
      <w:lang w:eastAsia="zh-CN"/>
    </w:rPr>
  </w:style>
  <w:style w:type="paragraph" w:styleId="NormalWeb">
    <w:name w:val="Normal (Web)"/>
    <w:basedOn w:val="Normal"/>
    <w:uiPriority w:val="99"/>
    <w:rsid w:val="003C29EB"/>
    <w:pPr>
      <w:spacing w:before="100" w:beforeAutospacing="1" w:after="100" w:afterAutospacing="1"/>
    </w:pPr>
    <w:rPr>
      <w:rFonts w:eastAsia="Times New Roman"/>
      <w:color w:val="000000"/>
      <w:lang w:eastAsia="en-US"/>
    </w:rPr>
  </w:style>
  <w:style w:type="paragraph" w:styleId="BodyText">
    <w:name w:val="Body Text"/>
    <w:basedOn w:val="Normal"/>
    <w:link w:val="BodyTextChar"/>
    <w:uiPriority w:val="99"/>
    <w:rsid w:val="005E377A"/>
    <w:rPr>
      <w:rFonts w:eastAsia="Times New Roman"/>
      <w:b/>
      <w:bCs/>
      <w:lang w:eastAsia="en-US"/>
    </w:rPr>
  </w:style>
  <w:style w:type="paragraph" w:styleId="EndnoteText">
    <w:name w:val="endnote text"/>
    <w:basedOn w:val="Normal"/>
    <w:link w:val="EndnoteTextChar"/>
    <w:uiPriority w:val="99"/>
    <w:rsid w:val="00592AD6"/>
    <w:rPr>
      <w:sz w:val="20"/>
      <w:szCs w:val="20"/>
    </w:rPr>
  </w:style>
  <w:style w:type="character" w:customStyle="1" w:styleId="EndnoteTextChar">
    <w:name w:val="Endnote Text Char"/>
    <w:link w:val="EndnoteText"/>
    <w:uiPriority w:val="99"/>
    <w:rsid w:val="00592AD6"/>
    <w:rPr>
      <w:lang w:eastAsia="zh-CN"/>
    </w:rPr>
  </w:style>
  <w:style w:type="character" w:styleId="EndnoteReference">
    <w:name w:val="endnote reference"/>
    <w:uiPriority w:val="99"/>
    <w:rsid w:val="00592AD6"/>
    <w:rPr>
      <w:vertAlign w:val="superscript"/>
    </w:rPr>
  </w:style>
  <w:style w:type="paragraph" w:customStyle="1" w:styleId="ColorfulShading-Accent11">
    <w:name w:val="Colorful Shading - Accent 11"/>
    <w:hidden/>
    <w:uiPriority w:val="99"/>
    <w:rsid w:val="00640395"/>
    <w:rPr>
      <w:lang w:eastAsia="zh-CN"/>
    </w:rPr>
  </w:style>
  <w:style w:type="paragraph" w:customStyle="1" w:styleId="LightList-Accent31">
    <w:name w:val="Light List - Accent 31"/>
    <w:hidden/>
    <w:uiPriority w:val="99"/>
    <w:rsid w:val="00CF1E01"/>
    <w:rPr>
      <w:lang w:eastAsia="zh-CN"/>
    </w:rPr>
  </w:style>
  <w:style w:type="paragraph" w:customStyle="1" w:styleId="MediumList2-Accent21">
    <w:name w:val="Medium List 2 - Accent 21"/>
    <w:hidden/>
    <w:uiPriority w:val="99"/>
    <w:rsid w:val="00CA1D09"/>
    <w:rPr>
      <w:lang w:eastAsia="zh-CN"/>
    </w:rPr>
  </w:style>
  <w:style w:type="character" w:customStyle="1" w:styleId="HeaderChar">
    <w:name w:val="Header Char"/>
    <w:basedOn w:val="DefaultParagraphFont"/>
    <w:link w:val="Header"/>
    <w:uiPriority w:val="99"/>
    <w:rsid w:val="00D05813"/>
    <w:rPr>
      <w:lang w:eastAsia="zh-CN"/>
    </w:rPr>
  </w:style>
  <w:style w:type="character" w:customStyle="1" w:styleId="FooterChar">
    <w:name w:val="Footer Char"/>
    <w:basedOn w:val="DefaultParagraphFont"/>
    <w:link w:val="Footer"/>
    <w:uiPriority w:val="99"/>
    <w:rsid w:val="00D05813"/>
    <w:rPr>
      <w:lang w:eastAsia="zh-CN"/>
    </w:rPr>
  </w:style>
  <w:style w:type="paragraph" w:styleId="DocumentMap">
    <w:name w:val="Document Map"/>
    <w:basedOn w:val="Normal"/>
    <w:link w:val="DocumentMapChar"/>
    <w:uiPriority w:val="99"/>
    <w:rsid w:val="00BA1869"/>
    <w:rPr>
      <w:rFonts w:ascii="Tahoma" w:hAnsi="Tahoma" w:cs="Tahoma"/>
      <w:sz w:val="16"/>
      <w:szCs w:val="16"/>
    </w:rPr>
  </w:style>
  <w:style w:type="character" w:customStyle="1" w:styleId="DocumentMapChar">
    <w:name w:val="Document Map Char"/>
    <w:basedOn w:val="DefaultParagraphFont"/>
    <w:link w:val="DocumentMap"/>
    <w:uiPriority w:val="99"/>
    <w:rsid w:val="00BA1869"/>
    <w:rPr>
      <w:rFonts w:ascii="Tahoma" w:hAnsi="Tahoma" w:cs="Tahoma"/>
      <w:sz w:val="16"/>
      <w:szCs w:val="16"/>
      <w:lang w:eastAsia="zh-CN"/>
    </w:rPr>
  </w:style>
  <w:style w:type="character" w:customStyle="1" w:styleId="BalloonTextChar">
    <w:name w:val="Balloon Text Char"/>
    <w:basedOn w:val="DefaultParagraphFont"/>
    <w:link w:val="BalloonText"/>
    <w:uiPriority w:val="99"/>
    <w:semiHidden/>
    <w:locked/>
    <w:rsid w:val="00B74283"/>
    <w:rPr>
      <w:rFonts w:ascii="Tahoma" w:hAnsi="Tahoma" w:cs="Tahoma"/>
      <w:sz w:val="16"/>
      <w:szCs w:val="16"/>
      <w:lang w:eastAsia="zh-CN"/>
    </w:rPr>
  </w:style>
  <w:style w:type="character" w:customStyle="1" w:styleId="BodyTextChar">
    <w:name w:val="Body Text Char"/>
    <w:basedOn w:val="DefaultParagraphFont"/>
    <w:link w:val="BodyText"/>
    <w:uiPriority w:val="99"/>
    <w:locked/>
    <w:rsid w:val="00B74283"/>
    <w:rPr>
      <w:rFonts w:eastAsia="Times New Roman"/>
      <w:b/>
      <w:bCs/>
    </w:rPr>
  </w:style>
  <w:style w:type="paragraph" w:styleId="Revision">
    <w:name w:val="Revision"/>
    <w:hidden/>
    <w:rsid w:val="00B74283"/>
    <w:rPr>
      <w:lang w:eastAsia="zh-CN"/>
    </w:rPr>
  </w:style>
  <w:style w:type="paragraph" w:styleId="ListParagraph">
    <w:name w:val="List Paragraph"/>
    <w:basedOn w:val="Normal"/>
    <w:qFormat/>
    <w:rsid w:val="003146A0"/>
    <w:pPr>
      <w:ind w:left="720"/>
      <w:contextualSpacing/>
    </w:pPr>
  </w:style>
  <w:style w:type="character" w:styleId="PlaceholderText">
    <w:name w:val="Placeholder Text"/>
    <w:basedOn w:val="DefaultParagraphFont"/>
    <w:rsid w:val="00BB783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832294">
      <w:bodyDiv w:val="1"/>
      <w:marLeft w:val="0"/>
      <w:marRight w:val="0"/>
      <w:marTop w:val="0"/>
      <w:marBottom w:val="0"/>
      <w:divBdr>
        <w:top w:val="none" w:sz="0" w:space="0" w:color="auto"/>
        <w:left w:val="none" w:sz="0" w:space="0" w:color="auto"/>
        <w:bottom w:val="none" w:sz="0" w:space="0" w:color="auto"/>
        <w:right w:val="none" w:sz="0" w:space="0" w:color="auto"/>
      </w:divBdr>
    </w:div>
    <w:div w:id="258758075">
      <w:bodyDiv w:val="1"/>
      <w:marLeft w:val="0"/>
      <w:marRight w:val="0"/>
      <w:marTop w:val="0"/>
      <w:marBottom w:val="0"/>
      <w:divBdr>
        <w:top w:val="none" w:sz="0" w:space="0" w:color="auto"/>
        <w:left w:val="none" w:sz="0" w:space="0" w:color="auto"/>
        <w:bottom w:val="none" w:sz="0" w:space="0" w:color="auto"/>
        <w:right w:val="none" w:sz="0" w:space="0" w:color="auto"/>
      </w:divBdr>
    </w:div>
    <w:div w:id="1391349137">
      <w:bodyDiv w:val="1"/>
      <w:marLeft w:val="0"/>
      <w:marRight w:val="0"/>
      <w:marTop w:val="0"/>
      <w:marBottom w:val="0"/>
      <w:divBdr>
        <w:top w:val="none" w:sz="0" w:space="0" w:color="auto"/>
        <w:left w:val="none" w:sz="0" w:space="0" w:color="auto"/>
        <w:bottom w:val="none" w:sz="0" w:space="0" w:color="auto"/>
        <w:right w:val="none" w:sz="0" w:space="0" w:color="auto"/>
      </w:divBdr>
    </w:div>
    <w:div w:id="1799376203">
      <w:bodyDiv w:val="1"/>
      <w:marLeft w:val="0"/>
      <w:marRight w:val="0"/>
      <w:marTop w:val="0"/>
      <w:marBottom w:val="0"/>
      <w:divBdr>
        <w:top w:val="none" w:sz="0" w:space="0" w:color="auto"/>
        <w:left w:val="none" w:sz="0" w:space="0" w:color="auto"/>
        <w:bottom w:val="none" w:sz="0" w:space="0" w:color="auto"/>
        <w:right w:val="none" w:sz="0" w:space="0" w:color="auto"/>
      </w:divBdr>
    </w:div>
    <w:div w:id="2104182781">
      <w:bodyDiv w:val="1"/>
      <w:marLeft w:val="0"/>
      <w:marRight w:val="0"/>
      <w:marTop w:val="0"/>
      <w:marBottom w:val="0"/>
      <w:divBdr>
        <w:top w:val="none" w:sz="0" w:space="0" w:color="auto"/>
        <w:left w:val="none" w:sz="0" w:space="0" w:color="auto"/>
        <w:bottom w:val="none" w:sz="0" w:space="0" w:color="auto"/>
        <w:right w:val="none" w:sz="0" w:space="0" w:color="auto"/>
      </w:divBdr>
      <w:divsChild>
        <w:div w:id="2085452351">
          <w:marLeft w:val="0"/>
          <w:marRight w:val="0"/>
          <w:marTop w:val="0"/>
          <w:marBottom w:val="0"/>
          <w:divBdr>
            <w:top w:val="none" w:sz="0" w:space="0" w:color="auto"/>
            <w:left w:val="none" w:sz="0" w:space="0" w:color="auto"/>
            <w:bottom w:val="none" w:sz="0" w:space="0" w:color="auto"/>
            <w:right w:val="none" w:sz="0" w:space="0" w:color="auto"/>
          </w:divBdr>
        </w:div>
      </w:divsChild>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wmf"/><Relationship Id="rId12" Type="http://schemas.openxmlformats.org/officeDocument/2006/relationships/image" Target="media/image4.wmf"/><Relationship Id="rId13" Type="http://schemas.openxmlformats.org/officeDocument/2006/relationships/image" Target="media/image5.wmf"/><Relationship Id="rId14" Type="http://schemas.openxmlformats.org/officeDocument/2006/relationships/image" Target="media/image6.wmf"/><Relationship Id="rId15" Type="http://schemas.openxmlformats.org/officeDocument/2006/relationships/image" Target="media/image7.wmf"/><Relationship Id="rId16" Type="http://schemas.openxmlformats.org/officeDocument/2006/relationships/header" Target="header1.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C7CC7B-B4B2-3C44-8144-1FEFB9E23C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6</Pages>
  <Words>711</Words>
  <Characters>4058</Characters>
  <Application>Microsoft Macintosh Word</Application>
  <DocSecurity>0</DocSecurity>
  <Lines>33</Lines>
  <Paragraphs>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Biophys</vt:lpstr>
      <vt:lpstr>Transport inhibition of digoxin using several common P-gp expressing cell lines </vt:lpstr>
    </vt:vector>
  </TitlesOfParts>
  <Company>Drexel University</Company>
  <LinksUpToDate>false</LinksUpToDate>
  <CharactersWithSpaces>4760</CharactersWithSpaces>
  <SharedDoc>false</SharedDoc>
  <HLinks>
    <vt:vector size="60" baseType="variant">
      <vt:variant>
        <vt:i4>3735643</vt:i4>
      </vt:variant>
      <vt:variant>
        <vt:i4>36</vt:i4>
      </vt:variant>
      <vt:variant>
        <vt:i4>0</vt:i4>
      </vt:variant>
      <vt:variant>
        <vt:i4>5</vt:i4>
      </vt:variant>
      <vt:variant>
        <vt:lpwstr>javascript:AL_get(this, 'jour', 'Int J Pharm.');</vt:lpwstr>
      </vt:variant>
      <vt:variant>
        <vt:lpwstr/>
      </vt:variant>
      <vt:variant>
        <vt:i4>5177455</vt:i4>
      </vt:variant>
      <vt:variant>
        <vt:i4>33</vt:i4>
      </vt:variant>
      <vt:variant>
        <vt:i4>0</vt:i4>
      </vt:variant>
      <vt:variant>
        <vt:i4>5</vt:i4>
      </vt:variant>
      <vt:variant>
        <vt:lpwstr>http://www.ncbi.nlm.nih.gov/sites/entrez?Db=pubmed&amp;Cmd=Search&amp;Term=%22Hidalgo IJ%22%5BAuthor%5D&amp;itool=EntrezSystem2.PEntrez.Pubmed.Pubmed_ResultsPanel.Pubmed_DiscoveryPanel.Pubmed_RVAbstractPlus</vt:lpwstr>
      </vt:variant>
      <vt:variant>
        <vt:lpwstr/>
      </vt:variant>
      <vt:variant>
        <vt:i4>1179683</vt:i4>
      </vt:variant>
      <vt:variant>
        <vt:i4>30</vt:i4>
      </vt:variant>
      <vt:variant>
        <vt:i4>0</vt:i4>
      </vt:variant>
      <vt:variant>
        <vt:i4>5</vt:i4>
      </vt:variant>
      <vt:variant>
        <vt:lpwstr>http://www.ncbi.nlm.nih.gov/sites/entrez?Db=pubmed&amp;Cmd=Search&amp;Term=%22Owen A%22%5BAuthor%5D&amp;itool=EntrezSystem2.PEntrez.Pubmed.Pubmed_ResultsPanel.Pubmed_DiscoveryPanel.Pubmed_RVAbstractPlus</vt:lpwstr>
      </vt:variant>
      <vt:variant>
        <vt:lpwstr/>
      </vt:variant>
      <vt:variant>
        <vt:i4>6881349</vt:i4>
      </vt:variant>
      <vt:variant>
        <vt:i4>27</vt:i4>
      </vt:variant>
      <vt:variant>
        <vt:i4>0</vt:i4>
      </vt:variant>
      <vt:variant>
        <vt:i4>5</vt:i4>
      </vt:variant>
      <vt:variant>
        <vt:lpwstr>http://www.ncbi.nlm.nih.gov/sites/entrez?Db=pubmed&amp;Cmd=Search&amp;Term=%22Li J%22%5BAuthor%5D&amp;itool=EntrezSystem2.PEntrez.Pubmed.Pubmed_ResultsPanel.Pubmed_DiscoveryPanel.Pubmed_RVAbstractPlus</vt:lpwstr>
      </vt:variant>
      <vt:variant>
        <vt:lpwstr/>
      </vt:variant>
      <vt:variant>
        <vt:i4>1441831</vt:i4>
      </vt:variant>
      <vt:variant>
        <vt:i4>24</vt:i4>
      </vt:variant>
      <vt:variant>
        <vt:i4>0</vt:i4>
      </vt:variant>
      <vt:variant>
        <vt:i4>5</vt:i4>
      </vt:variant>
      <vt:variant>
        <vt:lpwstr>http://www.ncbi.nlm.nih.gov/sites/entrez?Db=pubmed&amp;Cmd=Search&amp;Term=%22Ferguson C%22%5BAuthor%5D&amp;itool=EntrezSystem2.PEntrez.Pubmed.Pubmed_ResultsPanel.Pubmed_DiscoveryPanel.Pubmed_RVAbstractPlus</vt:lpwstr>
      </vt:variant>
      <vt:variant>
        <vt:lpwstr/>
      </vt:variant>
      <vt:variant>
        <vt:i4>7077983</vt:i4>
      </vt:variant>
      <vt:variant>
        <vt:i4>21</vt:i4>
      </vt:variant>
      <vt:variant>
        <vt:i4>0</vt:i4>
      </vt:variant>
      <vt:variant>
        <vt:i4>5</vt:i4>
      </vt:variant>
      <vt:variant>
        <vt:lpwstr>http://www.ncbi.nlm.nih.gov/sites/entrez?Db=pubmed&amp;Cmd=Search&amp;Term=%22Kardos P%22%5BAuthor%5D&amp;itool=EntrezSystem2.PEntrez.Pubmed.Pubmed_ResultsPanel.Pubmed_DiscoveryPanel.Pubmed_RVAbstractPlus</vt:lpwstr>
      </vt:variant>
      <vt:variant>
        <vt:lpwstr/>
      </vt:variant>
      <vt:variant>
        <vt:i4>3866748</vt:i4>
      </vt:variant>
      <vt:variant>
        <vt:i4>18</vt:i4>
      </vt:variant>
      <vt:variant>
        <vt:i4>0</vt:i4>
      </vt:variant>
      <vt:variant>
        <vt:i4>5</vt:i4>
      </vt:variant>
      <vt:variant>
        <vt:lpwstr>http://www.ncbi.nlm.nih.gov/sites/entrez?Db=pubmed&amp;Cmd=Search&amp;Term=%22Strab R%22%5BAuthor%5D&amp;itool=EntrezSystem2.PEntrez.Pubmed.Pubmed_ResultsPanel.Pubmed_DiscoveryPanel.Pubmed_RVAbstractPlus</vt:lpwstr>
      </vt:variant>
      <vt:variant>
        <vt:lpwstr/>
      </vt:variant>
      <vt:variant>
        <vt:i4>1900592</vt:i4>
      </vt:variant>
      <vt:variant>
        <vt:i4>15</vt:i4>
      </vt:variant>
      <vt:variant>
        <vt:i4>0</vt:i4>
      </vt:variant>
      <vt:variant>
        <vt:i4>5</vt:i4>
      </vt:variant>
      <vt:variant>
        <vt:lpwstr>http://www.ncbi.nlm.nih.gov/sites/entrez?Db=pubmed&amp;Cmd=Search&amp;Term=%22Wang Q%22%5BAuthor%5D&amp;itool=EntrezSystem2.PEntrez.Pubmed.Pubmed_ResultsPanel.Pubmed_DiscoveryPanel.Pubmed_RVAbstractPlus</vt:lpwstr>
      </vt:variant>
      <vt:variant>
        <vt:lpwstr/>
      </vt:variant>
      <vt:variant>
        <vt:i4>2228255</vt:i4>
      </vt:variant>
      <vt:variant>
        <vt:i4>3</vt:i4>
      </vt:variant>
      <vt:variant>
        <vt:i4>0</vt:i4>
      </vt:variant>
      <vt:variant>
        <vt:i4>5</vt:i4>
      </vt:variant>
      <vt:variant>
        <vt:lpwstr>mailto:bentzj@drexel.edu</vt:lpwstr>
      </vt:variant>
      <vt:variant>
        <vt:lpwstr/>
      </vt:variant>
      <vt:variant>
        <vt:i4>5243007</vt:i4>
      </vt:variant>
      <vt:variant>
        <vt:i4>0</vt:i4>
      </vt:variant>
      <vt:variant>
        <vt:i4>0</vt:i4>
      </vt:variant>
      <vt:variant>
        <vt:i4>5</vt:i4>
      </vt:variant>
      <vt:variant>
        <vt:lpwstr>mailto:ihidalgo@absorption.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phys</dc:title>
  <dc:subject/>
  <dc:creator>Drexel University</dc:creator>
  <cp:keywords/>
  <cp:lastModifiedBy>Joe Bentz</cp:lastModifiedBy>
  <cp:revision>5</cp:revision>
  <cp:lastPrinted>2013-06-16T02:09:00Z</cp:lastPrinted>
  <dcterms:created xsi:type="dcterms:W3CDTF">2013-07-18T15:54:00Z</dcterms:created>
  <dcterms:modified xsi:type="dcterms:W3CDTF">2013-07-26T00:58:00Z</dcterms:modified>
</cp:coreProperties>
</file>